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9EC" w:rsidRPr="004169EC" w:rsidRDefault="004169EC" w:rsidP="004169EC">
      <w:pPr>
        <w:adjustRightInd w:val="0"/>
        <w:snapToGrid w:val="0"/>
        <w:jc w:val="center"/>
        <w:rPr>
          <w:rFonts w:ascii="Times New Roman" w:hAnsi="Times New Roman"/>
          <w:b/>
          <w:sz w:val="32"/>
          <w:szCs w:val="32"/>
          <w:lang w:val="en-GB"/>
        </w:rPr>
      </w:pPr>
      <w:r w:rsidRPr="004169EC">
        <w:rPr>
          <w:rFonts w:ascii="Times New Roman" w:hAnsi="Times New Roman"/>
          <w:b/>
          <w:sz w:val="32"/>
          <w:szCs w:val="32"/>
          <w:lang w:val="en-GB"/>
        </w:rPr>
        <w:t>Emodin alleviates sodium taurocholate-induced pancreatic acinar cell injury via microRNA-30a-5p mediated inhibition of HTRA/TGF-β1 inflammatory signalling</w:t>
      </w:r>
    </w:p>
    <w:p w:rsidR="004169EC" w:rsidRPr="004169EC" w:rsidRDefault="004169EC" w:rsidP="004169EC">
      <w:pPr>
        <w:jc w:val="center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r w:rsidRPr="004169EC">
        <w:rPr>
          <w:rFonts w:ascii="Times New Roman" w:eastAsia="Calibri Bold" w:hAnsi="Times New Roman" w:cs="Times New Roman"/>
          <w:b/>
          <w:bCs/>
          <w:kern w:val="0"/>
          <w:sz w:val="32"/>
          <w:szCs w:val="32"/>
        </w:rPr>
        <w:t>Supporting Information</w:t>
      </w:r>
    </w:p>
    <w:p w:rsidR="004169EC" w:rsidRPr="00AE0ED8" w:rsidRDefault="004169EC" w:rsidP="004169EC">
      <w:pPr>
        <w:adjustRightInd w:val="0"/>
        <w:snapToGrid w:val="0"/>
        <w:rPr>
          <w:rFonts w:ascii="Times New Roman" w:hAnsi="Times New Roman"/>
          <w:b/>
          <w:i/>
          <w:sz w:val="24"/>
          <w:szCs w:val="24"/>
          <w:vertAlign w:val="superscript"/>
        </w:rPr>
      </w:pPr>
      <w:r w:rsidRPr="00AE0ED8">
        <w:rPr>
          <w:rFonts w:ascii="Times New Roman" w:hAnsi="Times New Roman"/>
          <w:b/>
          <w:i/>
          <w:sz w:val="24"/>
          <w:szCs w:val="24"/>
        </w:rPr>
        <w:t>Hong Xiang</w:t>
      </w:r>
      <w:r w:rsidRPr="00AE0ED8">
        <w:rPr>
          <w:rFonts w:ascii="Times New Roman" w:hAnsi="Times New Roman"/>
          <w:b/>
          <w:i/>
          <w:sz w:val="24"/>
          <w:szCs w:val="24"/>
          <w:vertAlign w:val="superscript"/>
        </w:rPr>
        <w:t>1, 2</w:t>
      </w:r>
      <w:r w:rsidRPr="00AE0ED8">
        <w:rPr>
          <w:rFonts w:ascii="Times New Roman" w:hAnsi="Times New Roman"/>
          <w:b/>
          <w:i/>
          <w:sz w:val="24"/>
          <w:szCs w:val="24"/>
        </w:rPr>
        <w:t>, Xufeng Tao</w:t>
      </w:r>
      <w:r w:rsidRPr="00AE0ED8">
        <w:rPr>
          <w:rFonts w:ascii="Times New Roman" w:hAnsi="Times New Roman"/>
          <w:b/>
          <w:i/>
          <w:sz w:val="24"/>
          <w:szCs w:val="24"/>
          <w:vertAlign w:val="superscript"/>
        </w:rPr>
        <w:t>3</w:t>
      </w:r>
      <w:r w:rsidRPr="00AE0ED8">
        <w:rPr>
          <w:rFonts w:ascii="Times New Roman" w:hAnsi="Times New Roman"/>
          <w:b/>
          <w:i/>
          <w:sz w:val="24"/>
          <w:szCs w:val="24"/>
        </w:rPr>
        <w:t>, Shilin Xia</w:t>
      </w:r>
      <w:r w:rsidRPr="00AE0ED8">
        <w:rPr>
          <w:rFonts w:ascii="Times New Roman" w:hAnsi="Times New Roman"/>
          <w:b/>
          <w:i/>
          <w:sz w:val="24"/>
          <w:szCs w:val="24"/>
          <w:vertAlign w:val="superscript"/>
        </w:rPr>
        <w:t>4</w:t>
      </w:r>
      <w:r w:rsidRPr="00AE0ED8">
        <w:rPr>
          <w:rFonts w:ascii="Times New Roman" w:hAnsi="Times New Roman"/>
          <w:b/>
          <w:i/>
          <w:sz w:val="24"/>
          <w:szCs w:val="24"/>
        </w:rPr>
        <w:t>, Jialin Qu</w:t>
      </w:r>
      <w:r w:rsidRPr="00AE0ED8">
        <w:rPr>
          <w:rFonts w:ascii="Times New Roman" w:hAnsi="Times New Roman"/>
          <w:b/>
          <w:i/>
          <w:sz w:val="24"/>
          <w:szCs w:val="24"/>
          <w:vertAlign w:val="superscript"/>
        </w:rPr>
        <w:t>4</w:t>
      </w:r>
      <w:r w:rsidRPr="00AE0ED8">
        <w:rPr>
          <w:rFonts w:ascii="Times New Roman" w:hAnsi="Times New Roman"/>
          <w:b/>
          <w:i/>
          <w:sz w:val="24"/>
          <w:szCs w:val="24"/>
        </w:rPr>
        <w:t>, Huiyi Song</w:t>
      </w:r>
      <w:r w:rsidRPr="00AE0ED8">
        <w:rPr>
          <w:rFonts w:ascii="Times New Roman" w:hAnsi="Times New Roman"/>
          <w:b/>
          <w:i/>
          <w:sz w:val="24"/>
          <w:szCs w:val="24"/>
          <w:vertAlign w:val="superscript"/>
        </w:rPr>
        <w:t>4</w:t>
      </w:r>
      <w:r w:rsidRPr="00AE0ED8">
        <w:rPr>
          <w:rFonts w:ascii="Times New Roman" w:hAnsi="Times New Roman"/>
          <w:b/>
          <w:i/>
          <w:sz w:val="24"/>
          <w:szCs w:val="24"/>
        </w:rPr>
        <w:t>, Jianjun Liu</w:t>
      </w:r>
      <w:r w:rsidRPr="00AE0ED8">
        <w:rPr>
          <w:rFonts w:ascii="Times New Roman" w:hAnsi="Times New Roman"/>
          <w:b/>
          <w:i/>
          <w:sz w:val="24"/>
          <w:szCs w:val="24"/>
          <w:vertAlign w:val="superscript"/>
        </w:rPr>
        <w:t>4</w:t>
      </w:r>
      <w:r w:rsidRPr="00AE0ED8">
        <w:rPr>
          <w:rFonts w:ascii="Times New Roman" w:hAnsi="Times New Roman"/>
          <w:b/>
          <w:i/>
          <w:sz w:val="24"/>
          <w:szCs w:val="24"/>
        </w:rPr>
        <w:t>, Dong Shang</w:t>
      </w:r>
      <w:r w:rsidRPr="00AE0ED8">
        <w:rPr>
          <w:rFonts w:ascii="Times New Roman" w:hAnsi="Times New Roman"/>
          <w:b/>
          <w:i/>
          <w:sz w:val="24"/>
          <w:szCs w:val="24"/>
          <w:vertAlign w:val="superscript"/>
        </w:rPr>
        <w:t>1,</w:t>
      </w:r>
      <w:r>
        <w:rPr>
          <w:rFonts w:ascii="Times New Roman" w:hAnsi="Times New Roman" w:hint="eastAsia"/>
          <w:b/>
          <w:i/>
          <w:sz w:val="24"/>
          <w:szCs w:val="24"/>
          <w:vertAlign w:val="superscript"/>
        </w:rPr>
        <w:t xml:space="preserve"> </w:t>
      </w:r>
      <w:r w:rsidRPr="00AE0ED8">
        <w:rPr>
          <w:rFonts w:ascii="Times New Roman" w:hAnsi="Times New Roman"/>
          <w:b/>
          <w:i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b/>
          <w:i/>
          <w:sz w:val="24"/>
          <w:szCs w:val="24"/>
          <w:vertAlign w:val="superscript"/>
        </w:rPr>
        <w:t>*</w:t>
      </w:r>
    </w:p>
    <w:p w:rsidR="004169EC" w:rsidRPr="00AE0ED8" w:rsidRDefault="004169EC" w:rsidP="004169EC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</w:p>
    <w:p w:rsidR="004169EC" w:rsidRPr="00AE0ED8" w:rsidRDefault="004169EC" w:rsidP="004169EC">
      <w:pPr>
        <w:pStyle w:val="a5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/>
          <w:i/>
          <w:sz w:val="24"/>
          <w:szCs w:val="24"/>
        </w:rPr>
      </w:pPr>
      <w:r w:rsidRPr="00AE0ED8">
        <w:rPr>
          <w:rFonts w:ascii="Times New Roman" w:hAnsi="Times New Roman"/>
          <w:i/>
          <w:sz w:val="24"/>
          <w:szCs w:val="24"/>
        </w:rPr>
        <w:t>College (Institute) of Integrative Medicine, Dalian Medical University, Dalian 116044, China.</w:t>
      </w:r>
    </w:p>
    <w:p w:rsidR="004169EC" w:rsidRPr="00AE0ED8" w:rsidRDefault="004169EC" w:rsidP="004169EC">
      <w:pPr>
        <w:pStyle w:val="a5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/>
          <w:i/>
          <w:sz w:val="24"/>
          <w:szCs w:val="24"/>
        </w:rPr>
      </w:pPr>
      <w:r w:rsidRPr="00AE0ED8">
        <w:rPr>
          <w:rFonts w:ascii="Times New Roman" w:hAnsi="Times New Roman"/>
          <w:i/>
          <w:sz w:val="24"/>
          <w:szCs w:val="24"/>
        </w:rPr>
        <w:t>Department of General Surgery, the First Affiliated Hospital of Dalian Medical University, Dalian 116011, China.</w:t>
      </w:r>
    </w:p>
    <w:p w:rsidR="004169EC" w:rsidRPr="00AE0ED8" w:rsidRDefault="004169EC" w:rsidP="004169EC">
      <w:pPr>
        <w:pStyle w:val="a5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/>
          <w:i/>
          <w:sz w:val="24"/>
          <w:szCs w:val="24"/>
        </w:rPr>
      </w:pPr>
      <w:r w:rsidRPr="00AE0ED8">
        <w:rPr>
          <w:rFonts w:ascii="Times New Roman" w:hAnsi="Times New Roman"/>
          <w:i/>
          <w:sz w:val="24"/>
          <w:szCs w:val="24"/>
        </w:rPr>
        <w:t>College of Pharmacy, Dalian Medical University, Dalian 116044, China.</w:t>
      </w:r>
    </w:p>
    <w:p w:rsidR="004169EC" w:rsidRPr="00AE0ED8" w:rsidRDefault="004169EC" w:rsidP="004169EC">
      <w:pPr>
        <w:pStyle w:val="a5"/>
        <w:numPr>
          <w:ilvl w:val="0"/>
          <w:numId w:val="1"/>
        </w:numPr>
        <w:adjustRightInd w:val="0"/>
        <w:snapToGrid w:val="0"/>
        <w:ind w:firstLineChars="0"/>
        <w:rPr>
          <w:rFonts w:ascii="Times New Roman" w:hAnsi="Times New Roman"/>
          <w:i/>
          <w:sz w:val="24"/>
          <w:szCs w:val="24"/>
        </w:rPr>
      </w:pPr>
      <w:r w:rsidRPr="00AE0ED8">
        <w:rPr>
          <w:rFonts w:ascii="Times New Roman" w:hAnsi="Times New Roman"/>
          <w:i/>
          <w:sz w:val="24"/>
          <w:szCs w:val="24"/>
        </w:rPr>
        <w:t>Clinical Laboratory of Integrative Medicine, the First Affiliated Hospital of Dalian Medical University, Dalian 116011, China.</w:t>
      </w:r>
    </w:p>
    <w:p w:rsidR="004169EC" w:rsidRPr="00AE0ED8" w:rsidRDefault="004169EC" w:rsidP="004169EC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</w:p>
    <w:p w:rsidR="004169EC" w:rsidRPr="00AE0ED8" w:rsidRDefault="004169EC" w:rsidP="004169EC">
      <w:pPr>
        <w:adjustRightInd w:val="0"/>
        <w:snapToGrid w:val="0"/>
        <w:jc w:val="center"/>
        <w:rPr>
          <w:rFonts w:ascii="Times New Roman" w:hAnsi="Times New Roman"/>
          <w:b/>
          <w:i/>
          <w:sz w:val="24"/>
          <w:szCs w:val="24"/>
        </w:rPr>
      </w:pPr>
    </w:p>
    <w:p w:rsidR="004169EC" w:rsidRPr="00AE0ED8" w:rsidRDefault="004169EC" w:rsidP="004169EC">
      <w:pPr>
        <w:adjustRightInd w:val="0"/>
        <w:snapToGrid w:val="0"/>
        <w:jc w:val="center"/>
        <w:rPr>
          <w:rFonts w:ascii="Times New Roman" w:hAnsi="Times New Roman"/>
          <w:b/>
          <w:i/>
          <w:sz w:val="24"/>
          <w:szCs w:val="24"/>
        </w:rPr>
      </w:pPr>
    </w:p>
    <w:p w:rsidR="004169EC" w:rsidRPr="00AE0ED8" w:rsidRDefault="004169EC" w:rsidP="004169EC">
      <w:pPr>
        <w:adjustRightInd w:val="0"/>
        <w:snapToGrid w:val="0"/>
        <w:jc w:val="center"/>
        <w:rPr>
          <w:rFonts w:ascii="Times New Roman" w:hAnsi="Times New Roman"/>
          <w:b/>
          <w:i/>
          <w:sz w:val="24"/>
          <w:szCs w:val="24"/>
        </w:rPr>
      </w:pPr>
    </w:p>
    <w:p w:rsidR="004169EC" w:rsidRPr="00AE0ED8" w:rsidRDefault="004169EC" w:rsidP="004169EC">
      <w:pPr>
        <w:adjustRightInd w:val="0"/>
        <w:snapToGrid w:val="0"/>
        <w:jc w:val="center"/>
        <w:rPr>
          <w:rFonts w:ascii="Times New Roman" w:hAnsi="Times New Roman"/>
          <w:b/>
          <w:i/>
          <w:sz w:val="24"/>
          <w:szCs w:val="24"/>
        </w:rPr>
      </w:pPr>
    </w:p>
    <w:p w:rsidR="004169EC" w:rsidRPr="00AE0ED8" w:rsidRDefault="004169EC" w:rsidP="004169EC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 w:rsidRPr="00AE0ED8">
        <w:rPr>
          <w:rFonts w:ascii="Times New Roman" w:hAnsi="Times New Roman"/>
          <w:i/>
          <w:sz w:val="24"/>
          <w:szCs w:val="24"/>
        </w:rPr>
        <w:t>*To Corresponding author,</w:t>
      </w:r>
    </w:p>
    <w:p w:rsidR="004169EC" w:rsidRPr="00AE0ED8" w:rsidRDefault="004169EC" w:rsidP="004169EC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 w:rsidRPr="00AE0ED8">
        <w:rPr>
          <w:rFonts w:ascii="Times New Roman" w:hAnsi="Times New Roman"/>
          <w:i/>
          <w:sz w:val="24"/>
          <w:szCs w:val="24"/>
        </w:rPr>
        <w:t>Dr. Dong Shang</w:t>
      </w:r>
    </w:p>
    <w:p w:rsidR="004169EC" w:rsidRPr="00AE0ED8" w:rsidRDefault="004169EC" w:rsidP="004169EC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 w:rsidRPr="00AE0ED8">
        <w:rPr>
          <w:rFonts w:ascii="Times New Roman" w:hAnsi="Times New Roman"/>
          <w:i/>
          <w:sz w:val="24"/>
          <w:szCs w:val="24"/>
        </w:rPr>
        <w:t>Department of General Surgery, Pancreatico-Biliary Center</w:t>
      </w:r>
    </w:p>
    <w:p w:rsidR="004169EC" w:rsidRPr="00AE0ED8" w:rsidRDefault="004169EC" w:rsidP="004169EC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 w:rsidRPr="00AE0ED8">
        <w:rPr>
          <w:rFonts w:ascii="Times New Roman" w:hAnsi="Times New Roman"/>
          <w:i/>
          <w:sz w:val="24"/>
          <w:szCs w:val="24"/>
        </w:rPr>
        <w:t>The First Affiliated Hospital of Dalian Medical University</w:t>
      </w:r>
    </w:p>
    <w:p w:rsidR="004169EC" w:rsidRPr="00AE0ED8" w:rsidRDefault="004169EC" w:rsidP="004169EC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 w:rsidRPr="00AE0ED8">
        <w:rPr>
          <w:rFonts w:ascii="Times New Roman" w:hAnsi="Times New Roman"/>
          <w:i/>
          <w:sz w:val="24"/>
          <w:szCs w:val="24"/>
        </w:rPr>
        <w:t>Dalian, China</w:t>
      </w:r>
    </w:p>
    <w:p w:rsidR="004169EC" w:rsidRPr="00AE0ED8" w:rsidRDefault="004169EC" w:rsidP="004169EC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 w:rsidRPr="00AE0ED8">
        <w:rPr>
          <w:rFonts w:ascii="Times New Roman" w:hAnsi="Times New Roman"/>
          <w:i/>
          <w:sz w:val="24"/>
          <w:szCs w:val="24"/>
        </w:rPr>
        <w:t>College (Institute) of Integrative Medicine</w:t>
      </w:r>
    </w:p>
    <w:p w:rsidR="004169EC" w:rsidRPr="00AE0ED8" w:rsidRDefault="004169EC" w:rsidP="004169EC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 w:rsidRPr="00AE0ED8">
        <w:rPr>
          <w:rFonts w:ascii="Times New Roman" w:hAnsi="Times New Roman"/>
          <w:i/>
          <w:sz w:val="24"/>
          <w:szCs w:val="24"/>
        </w:rPr>
        <w:t>Dalian Medical University</w:t>
      </w:r>
    </w:p>
    <w:p w:rsidR="004169EC" w:rsidRPr="00AE0ED8" w:rsidRDefault="004169EC" w:rsidP="004169EC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 w:rsidRPr="00AE0ED8">
        <w:rPr>
          <w:rFonts w:ascii="Times New Roman" w:hAnsi="Times New Roman"/>
          <w:i/>
          <w:sz w:val="24"/>
          <w:szCs w:val="24"/>
        </w:rPr>
        <w:t xml:space="preserve">Dalian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7"/>
          <w:attr w:name="UnitName" w:val="a"/>
        </w:smartTagPr>
        <w:r w:rsidRPr="00AE0ED8">
          <w:rPr>
            <w:rFonts w:ascii="Times New Roman" w:hAnsi="Times New Roman"/>
            <w:i/>
            <w:sz w:val="24"/>
            <w:szCs w:val="24"/>
          </w:rPr>
          <w:t>China</w:t>
        </w:r>
      </w:smartTag>
      <w:r w:rsidRPr="00AE0ED8">
        <w:rPr>
          <w:rFonts w:ascii="Times New Roman" w:hAnsi="Times New Roman"/>
          <w:i/>
          <w:sz w:val="24"/>
          <w:szCs w:val="24"/>
        </w:rPr>
        <w:t>.</w:t>
      </w:r>
    </w:p>
    <w:p w:rsidR="004169EC" w:rsidRPr="00AE0ED8" w:rsidRDefault="004169EC" w:rsidP="004169EC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 w:rsidRPr="00AE0ED8">
        <w:rPr>
          <w:rFonts w:ascii="Times New Roman" w:hAnsi="Times New Roman"/>
          <w:i/>
          <w:sz w:val="24"/>
          <w:szCs w:val="24"/>
        </w:rPr>
        <w:t>Tel: +86-411-83635963</w:t>
      </w:r>
    </w:p>
    <w:p w:rsidR="004169EC" w:rsidRPr="00AE0ED8" w:rsidRDefault="004169EC" w:rsidP="004169EC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 w:rsidRPr="00AE0ED8">
        <w:rPr>
          <w:rFonts w:ascii="Times New Roman" w:hAnsi="Times New Roman"/>
          <w:i/>
          <w:sz w:val="24"/>
          <w:szCs w:val="24"/>
        </w:rPr>
        <w:t>Fax: +86-411-83622844</w:t>
      </w:r>
    </w:p>
    <w:p w:rsidR="004169EC" w:rsidRPr="00AE0ED8" w:rsidRDefault="004169EC" w:rsidP="004169EC">
      <w:pPr>
        <w:adjustRightInd w:val="0"/>
        <w:snapToGrid w:val="0"/>
        <w:rPr>
          <w:rFonts w:ascii="Times New Roman" w:hAnsi="Times New Roman"/>
          <w:i/>
          <w:sz w:val="24"/>
          <w:szCs w:val="24"/>
        </w:rPr>
      </w:pPr>
      <w:r w:rsidRPr="00AE0ED8">
        <w:rPr>
          <w:rFonts w:ascii="Times New Roman" w:hAnsi="Times New Roman"/>
          <w:i/>
          <w:sz w:val="24"/>
          <w:szCs w:val="24"/>
        </w:rPr>
        <w:t>E-mail: shangdong@dmu.edu.cn</w:t>
      </w:r>
    </w:p>
    <w:p w:rsidR="004169EC" w:rsidRDefault="004169EC" w:rsidP="00510CD4">
      <w:pPr>
        <w:jc w:val="center"/>
        <w:rPr>
          <w:rFonts w:ascii="Times New Roman" w:hAnsi="Times New Roman" w:cs="Times New Roman"/>
          <w:b/>
          <w:bCs/>
          <w:color w:val="0000FF"/>
          <w:kern w:val="0"/>
          <w:sz w:val="32"/>
          <w:szCs w:val="32"/>
        </w:rPr>
      </w:pPr>
    </w:p>
    <w:p w:rsidR="004169EC" w:rsidRDefault="004169EC" w:rsidP="00510CD4">
      <w:pPr>
        <w:jc w:val="center"/>
        <w:rPr>
          <w:rFonts w:ascii="Times New Roman" w:hAnsi="Times New Roman" w:cs="Times New Roman"/>
          <w:b/>
          <w:bCs/>
          <w:color w:val="0000FF"/>
          <w:kern w:val="0"/>
          <w:sz w:val="32"/>
          <w:szCs w:val="32"/>
        </w:rPr>
      </w:pPr>
    </w:p>
    <w:p w:rsidR="004169EC" w:rsidRDefault="004169EC" w:rsidP="00510CD4">
      <w:pPr>
        <w:jc w:val="center"/>
        <w:rPr>
          <w:rFonts w:ascii="Times New Roman" w:hAnsi="Times New Roman" w:cs="Times New Roman"/>
          <w:b/>
          <w:bCs/>
          <w:color w:val="0000FF"/>
          <w:kern w:val="0"/>
          <w:sz w:val="32"/>
          <w:szCs w:val="32"/>
        </w:rPr>
      </w:pPr>
    </w:p>
    <w:p w:rsidR="004169EC" w:rsidRDefault="004169EC" w:rsidP="00510CD4">
      <w:pPr>
        <w:jc w:val="center"/>
        <w:rPr>
          <w:rFonts w:ascii="Times New Roman" w:hAnsi="Times New Roman" w:cs="Times New Roman"/>
          <w:b/>
          <w:bCs/>
          <w:color w:val="0000FF"/>
          <w:kern w:val="0"/>
          <w:sz w:val="32"/>
          <w:szCs w:val="32"/>
        </w:rPr>
      </w:pPr>
    </w:p>
    <w:p w:rsidR="004169EC" w:rsidRDefault="004169EC" w:rsidP="00510CD4">
      <w:pPr>
        <w:jc w:val="center"/>
        <w:rPr>
          <w:rFonts w:ascii="Times New Roman" w:hAnsi="Times New Roman" w:cs="Times New Roman"/>
          <w:b/>
          <w:bCs/>
          <w:color w:val="0000FF"/>
          <w:kern w:val="0"/>
          <w:sz w:val="32"/>
          <w:szCs w:val="32"/>
        </w:rPr>
      </w:pPr>
    </w:p>
    <w:p w:rsidR="004169EC" w:rsidRDefault="004169EC" w:rsidP="00510CD4">
      <w:pPr>
        <w:jc w:val="center"/>
        <w:rPr>
          <w:rFonts w:ascii="Times New Roman" w:hAnsi="Times New Roman" w:cs="Times New Roman"/>
          <w:b/>
          <w:bCs/>
          <w:color w:val="0000FF"/>
          <w:kern w:val="0"/>
          <w:sz w:val="32"/>
          <w:szCs w:val="32"/>
        </w:rPr>
      </w:pPr>
    </w:p>
    <w:p w:rsidR="004169EC" w:rsidRDefault="004169EC" w:rsidP="00510CD4">
      <w:pPr>
        <w:jc w:val="center"/>
        <w:rPr>
          <w:rFonts w:ascii="Times New Roman" w:hAnsi="Times New Roman" w:cs="Times New Roman"/>
          <w:b/>
          <w:bCs/>
          <w:color w:val="0000FF"/>
          <w:kern w:val="0"/>
          <w:sz w:val="32"/>
          <w:szCs w:val="32"/>
        </w:rPr>
      </w:pPr>
    </w:p>
    <w:p w:rsidR="004169EC" w:rsidRDefault="004169EC" w:rsidP="00510CD4">
      <w:pPr>
        <w:jc w:val="center"/>
        <w:rPr>
          <w:rFonts w:ascii="Times New Roman" w:hAnsi="Times New Roman" w:cs="Times New Roman"/>
          <w:b/>
          <w:bCs/>
          <w:color w:val="0000FF"/>
          <w:kern w:val="0"/>
          <w:sz w:val="32"/>
          <w:szCs w:val="32"/>
        </w:rPr>
      </w:pPr>
    </w:p>
    <w:p w:rsidR="008B0737" w:rsidRPr="00BC11CB" w:rsidRDefault="008B0737" w:rsidP="008B073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C11CB"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  <w:lastRenderedPageBreak/>
        <w:t>Table S1</w:t>
      </w:r>
      <w:r w:rsidR="00824D2A" w:rsidRPr="00BC11CB"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  <w:t xml:space="preserve">. </w:t>
      </w:r>
      <w:r w:rsidRPr="00BC11CB">
        <w:rPr>
          <w:rFonts w:ascii="Times New Roman" w:hAnsi="Times New Roman" w:cs="Times New Roman"/>
          <w:sz w:val="24"/>
          <w:szCs w:val="24"/>
        </w:rPr>
        <w:t>Prospective target miRNAs of HTRA1 via bioinformatics approaches</w:t>
      </w:r>
    </w:p>
    <w:tbl>
      <w:tblPr>
        <w:tblStyle w:val="a6"/>
        <w:tblW w:w="9498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91"/>
        <w:gridCol w:w="2087"/>
        <w:gridCol w:w="1134"/>
        <w:gridCol w:w="1134"/>
        <w:gridCol w:w="1418"/>
        <w:gridCol w:w="1134"/>
      </w:tblGrid>
      <w:tr w:rsidR="008B0737" w:rsidRPr="00BC11CB" w:rsidTr="00DC7CF4"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miRNA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miRand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miRD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TargetSc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CLIP</w:t>
            </w:r>
          </w:p>
        </w:tc>
      </w:tr>
      <w:tr w:rsidR="008B0737" w:rsidRPr="00BC11CB" w:rsidTr="00DC7CF4">
        <w:tc>
          <w:tcPr>
            <w:tcW w:w="2591" w:type="dxa"/>
            <w:tcBorders>
              <w:top w:val="single" w:sz="4" w:space="0" w:color="auto"/>
            </w:tcBorders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rno-miR-323-3p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MIMAT00005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  <w:tr w:rsidR="008B0737" w:rsidRPr="00BC11CB" w:rsidTr="00DC7CF4">
        <w:tc>
          <w:tcPr>
            <w:tcW w:w="2591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rno-miR-329-3p</w:t>
            </w:r>
          </w:p>
        </w:tc>
        <w:tc>
          <w:tcPr>
            <w:tcW w:w="2087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MIMAT0000566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  <w:tr w:rsidR="008B0737" w:rsidRPr="00BC11CB" w:rsidTr="00DC7CF4">
        <w:tc>
          <w:tcPr>
            <w:tcW w:w="2591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rno-miR-665</w:t>
            </w:r>
          </w:p>
        </w:tc>
        <w:tc>
          <w:tcPr>
            <w:tcW w:w="2087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MIMAT0012844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  <w:tr w:rsidR="008B0737" w:rsidRPr="00BC11CB" w:rsidTr="00DC7CF4">
        <w:tc>
          <w:tcPr>
            <w:tcW w:w="2591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rno-miR-3552</w:t>
            </w:r>
          </w:p>
        </w:tc>
        <w:tc>
          <w:tcPr>
            <w:tcW w:w="2087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MIMAT0017813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  <w:tr w:rsidR="008B0737" w:rsidRPr="00BC11CB" w:rsidTr="00DC7CF4">
        <w:tc>
          <w:tcPr>
            <w:tcW w:w="2591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rno-miR-494-3p</w:t>
            </w:r>
          </w:p>
        </w:tc>
        <w:tc>
          <w:tcPr>
            <w:tcW w:w="2087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MIMAT0003193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  <w:tr w:rsidR="008B0737" w:rsidRPr="00BC11CB" w:rsidTr="00DC7CF4">
        <w:tc>
          <w:tcPr>
            <w:tcW w:w="2591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rno-miR-345-5p</w:t>
            </w:r>
          </w:p>
        </w:tc>
        <w:tc>
          <w:tcPr>
            <w:tcW w:w="2087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MIMAT0000594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  <w:tr w:rsidR="008B0737" w:rsidRPr="00BC11CB" w:rsidTr="00DC7CF4">
        <w:tc>
          <w:tcPr>
            <w:tcW w:w="2591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rno-miR-30a-5p</w:t>
            </w:r>
          </w:p>
        </w:tc>
        <w:tc>
          <w:tcPr>
            <w:tcW w:w="2087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MIMAT0000808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  <w:tr w:rsidR="008B0737" w:rsidRPr="00BC11CB" w:rsidTr="00DC7CF4">
        <w:tc>
          <w:tcPr>
            <w:tcW w:w="2591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rno-miR-628</w:t>
            </w:r>
          </w:p>
        </w:tc>
        <w:tc>
          <w:tcPr>
            <w:tcW w:w="2087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MIMAT0012836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8B0737" w:rsidRPr="00BC11CB" w:rsidRDefault="008B0737" w:rsidP="00DC7CF4">
            <w:pPr>
              <w:pStyle w:val="a5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C11CB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</w:tbl>
    <w:p w:rsidR="008B0737" w:rsidRPr="00BC11CB" w:rsidRDefault="008B0737" w:rsidP="003B5159">
      <w:pPr>
        <w:spacing w:line="360" w:lineRule="auto"/>
        <w:jc w:val="center"/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</w:pPr>
    </w:p>
    <w:p w:rsidR="008B0737" w:rsidRPr="00BC11CB" w:rsidRDefault="008B0737" w:rsidP="003B5159">
      <w:pPr>
        <w:spacing w:line="360" w:lineRule="auto"/>
        <w:jc w:val="center"/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</w:pPr>
    </w:p>
    <w:p w:rsidR="008B0737" w:rsidRPr="00BC11CB" w:rsidRDefault="008B0737" w:rsidP="003B5159">
      <w:pPr>
        <w:spacing w:line="360" w:lineRule="auto"/>
        <w:jc w:val="center"/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</w:pPr>
    </w:p>
    <w:p w:rsidR="008B0737" w:rsidRPr="00BC11CB" w:rsidRDefault="008B0737" w:rsidP="003B5159">
      <w:pPr>
        <w:spacing w:line="360" w:lineRule="auto"/>
        <w:jc w:val="center"/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</w:pPr>
    </w:p>
    <w:p w:rsidR="008B0737" w:rsidRPr="00BC11CB" w:rsidRDefault="008B0737" w:rsidP="003B5159">
      <w:pPr>
        <w:spacing w:line="360" w:lineRule="auto"/>
        <w:jc w:val="center"/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</w:pPr>
    </w:p>
    <w:p w:rsidR="008B0737" w:rsidRPr="00BC11CB" w:rsidRDefault="008B0737" w:rsidP="003B5159">
      <w:pPr>
        <w:spacing w:line="360" w:lineRule="auto"/>
        <w:jc w:val="center"/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</w:pPr>
    </w:p>
    <w:p w:rsidR="008B0737" w:rsidRPr="00BC11CB" w:rsidRDefault="008B0737" w:rsidP="003B5159">
      <w:pPr>
        <w:spacing w:line="360" w:lineRule="auto"/>
        <w:jc w:val="center"/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</w:pPr>
    </w:p>
    <w:p w:rsidR="008B0737" w:rsidRPr="00BC11CB" w:rsidRDefault="008B0737" w:rsidP="003B5159">
      <w:pPr>
        <w:spacing w:line="360" w:lineRule="auto"/>
        <w:jc w:val="center"/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</w:pPr>
    </w:p>
    <w:p w:rsidR="008B0737" w:rsidRPr="00BC11CB" w:rsidRDefault="008B0737" w:rsidP="003B5159">
      <w:pPr>
        <w:spacing w:line="360" w:lineRule="auto"/>
        <w:jc w:val="center"/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</w:pPr>
    </w:p>
    <w:p w:rsidR="008B0737" w:rsidRPr="00BC11CB" w:rsidRDefault="008B0737" w:rsidP="003B5159">
      <w:pPr>
        <w:spacing w:line="360" w:lineRule="auto"/>
        <w:jc w:val="center"/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</w:pPr>
    </w:p>
    <w:p w:rsidR="008B0737" w:rsidRPr="00BC11CB" w:rsidRDefault="008B0737" w:rsidP="003B5159">
      <w:pPr>
        <w:spacing w:line="360" w:lineRule="auto"/>
        <w:jc w:val="center"/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</w:pPr>
    </w:p>
    <w:p w:rsidR="008B0737" w:rsidRPr="00BC11CB" w:rsidRDefault="008B0737" w:rsidP="003B5159">
      <w:pPr>
        <w:spacing w:line="360" w:lineRule="auto"/>
        <w:jc w:val="center"/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</w:pPr>
    </w:p>
    <w:p w:rsidR="008B0737" w:rsidRPr="00BC11CB" w:rsidRDefault="008B0737" w:rsidP="003B5159">
      <w:pPr>
        <w:spacing w:line="360" w:lineRule="auto"/>
        <w:jc w:val="center"/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</w:pPr>
    </w:p>
    <w:p w:rsidR="008B0737" w:rsidRPr="00BC11CB" w:rsidRDefault="008B0737" w:rsidP="003B5159">
      <w:pPr>
        <w:spacing w:line="360" w:lineRule="auto"/>
        <w:jc w:val="center"/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</w:pPr>
    </w:p>
    <w:p w:rsidR="008B0737" w:rsidRPr="00BC11CB" w:rsidRDefault="008B0737" w:rsidP="003B5159">
      <w:pPr>
        <w:spacing w:line="360" w:lineRule="auto"/>
        <w:jc w:val="center"/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</w:pPr>
    </w:p>
    <w:p w:rsidR="008B0737" w:rsidRPr="00BC11CB" w:rsidRDefault="008B0737" w:rsidP="003B5159">
      <w:pPr>
        <w:spacing w:line="360" w:lineRule="auto"/>
        <w:jc w:val="center"/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</w:pPr>
    </w:p>
    <w:p w:rsidR="008B0737" w:rsidRPr="00BC11CB" w:rsidRDefault="008B0737" w:rsidP="003B5159">
      <w:pPr>
        <w:spacing w:line="360" w:lineRule="auto"/>
        <w:jc w:val="center"/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</w:pPr>
    </w:p>
    <w:p w:rsidR="008B0737" w:rsidRDefault="008B0737" w:rsidP="008B0737">
      <w:pPr>
        <w:spacing w:line="360" w:lineRule="auto"/>
        <w:rPr>
          <w:rFonts w:ascii="Times New Roman" w:hAnsi="Times New Roman" w:cs="Times New Roman"/>
          <w:b/>
          <w:bCs/>
          <w:color w:val="0000FF"/>
          <w:kern w:val="0"/>
          <w:sz w:val="24"/>
          <w:szCs w:val="24"/>
        </w:rPr>
      </w:pPr>
    </w:p>
    <w:p w:rsidR="004169EC" w:rsidRPr="008B1058" w:rsidRDefault="004169EC" w:rsidP="008B0737">
      <w:pPr>
        <w:spacing w:line="360" w:lineRule="auto"/>
        <w:rPr>
          <w:rFonts w:ascii="Times New Roman" w:hAnsi="Times New Roman" w:cs="Times New Roman"/>
          <w:b/>
          <w:bCs/>
          <w:color w:val="0000FF"/>
          <w:kern w:val="0"/>
          <w:sz w:val="24"/>
          <w:szCs w:val="24"/>
        </w:rPr>
      </w:pPr>
    </w:p>
    <w:p w:rsidR="007243AF" w:rsidRPr="00BC11CB" w:rsidRDefault="007243AF" w:rsidP="007243A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C11CB">
        <w:rPr>
          <w:rFonts w:ascii="Times New Roman" w:eastAsia="Calibri Bold" w:hAnsi="Times New Roman" w:cs="Times New Roman"/>
          <w:b/>
          <w:bCs/>
          <w:color w:val="0000FF"/>
          <w:kern w:val="0"/>
          <w:sz w:val="24"/>
          <w:szCs w:val="24"/>
        </w:rPr>
        <w:lastRenderedPageBreak/>
        <w:t xml:space="preserve">Table S2. </w:t>
      </w:r>
      <w:r w:rsidRPr="00BC11CB">
        <w:rPr>
          <w:rFonts w:ascii="Times New Roman" w:hAnsi="Times New Roman" w:cs="Times New Roman"/>
          <w:sz w:val="24"/>
          <w:szCs w:val="24"/>
        </w:rPr>
        <w:t>The information of the sequences used in the present work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6004"/>
      </w:tblGrid>
      <w:tr w:rsidR="007243AF" w:rsidRPr="00BC11CB" w:rsidTr="00914D23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43AF" w:rsidRPr="00BC11CB" w:rsidRDefault="007243AF" w:rsidP="00914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43AF" w:rsidRPr="00BC11CB" w:rsidRDefault="007243AF" w:rsidP="00914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7243AF" w:rsidRPr="00BC11CB" w:rsidTr="00914D23"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:rsidR="007243AF" w:rsidRPr="00BC11CB" w:rsidRDefault="007243AF" w:rsidP="00914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sz w:val="24"/>
                <w:szCs w:val="24"/>
              </w:rPr>
              <w:t>miR-30a-5p primer</w:t>
            </w:r>
          </w:p>
        </w:tc>
        <w:tc>
          <w:tcPr>
            <w:tcW w:w="6004" w:type="dxa"/>
            <w:tcBorders>
              <w:top w:val="single" w:sz="4" w:space="0" w:color="auto"/>
              <w:bottom w:val="nil"/>
            </w:tcBorders>
            <w:vAlign w:val="center"/>
          </w:tcPr>
          <w:p w:rsidR="007243AF" w:rsidRPr="00BC11CB" w:rsidRDefault="007243AF" w:rsidP="00914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sz w:val="24"/>
                <w:szCs w:val="24"/>
              </w:rPr>
              <w:t>5’-UGUAAACAUCCUCGACUGGAAG-3’</w:t>
            </w:r>
          </w:p>
        </w:tc>
      </w:tr>
      <w:tr w:rsidR="007243AF" w:rsidRPr="00BC11CB" w:rsidTr="00914D23">
        <w:tc>
          <w:tcPr>
            <w:tcW w:w="2518" w:type="dxa"/>
            <w:vMerge w:val="restart"/>
            <w:vAlign w:val="center"/>
          </w:tcPr>
          <w:p w:rsidR="007243AF" w:rsidRPr="00BC11CB" w:rsidRDefault="007243AF" w:rsidP="00914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sz w:val="24"/>
                <w:szCs w:val="24"/>
              </w:rPr>
              <w:t>miR-30a-5p mimic</w:t>
            </w:r>
          </w:p>
        </w:tc>
        <w:tc>
          <w:tcPr>
            <w:tcW w:w="6004" w:type="dxa"/>
            <w:vAlign w:val="center"/>
          </w:tcPr>
          <w:p w:rsidR="007243AF" w:rsidRPr="00BC11CB" w:rsidRDefault="007243AF" w:rsidP="00914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sz w:val="24"/>
                <w:szCs w:val="24"/>
              </w:rPr>
              <w:t>5’-UGUAAACAUCCUCGACUGGAAG-3’</w:t>
            </w:r>
          </w:p>
        </w:tc>
      </w:tr>
      <w:tr w:rsidR="007243AF" w:rsidRPr="00BC11CB" w:rsidTr="00914D23">
        <w:tc>
          <w:tcPr>
            <w:tcW w:w="2518" w:type="dxa"/>
            <w:vMerge/>
            <w:vAlign w:val="center"/>
          </w:tcPr>
          <w:p w:rsidR="007243AF" w:rsidRPr="00BC11CB" w:rsidRDefault="007243AF" w:rsidP="00914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4" w:type="dxa"/>
            <w:vAlign w:val="center"/>
          </w:tcPr>
          <w:p w:rsidR="007243AF" w:rsidRPr="00BC11CB" w:rsidRDefault="007243AF" w:rsidP="00914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sz w:val="24"/>
                <w:szCs w:val="24"/>
              </w:rPr>
              <w:t>3’-ACAUUUGUAGGAGCUGACCUUC-5’</w:t>
            </w:r>
          </w:p>
        </w:tc>
      </w:tr>
      <w:tr w:rsidR="007243AF" w:rsidRPr="00BC11CB" w:rsidTr="00914D23">
        <w:tc>
          <w:tcPr>
            <w:tcW w:w="2518" w:type="dxa"/>
            <w:vAlign w:val="center"/>
          </w:tcPr>
          <w:p w:rsidR="007243AF" w:rsidRPr="00BC11CB" w:rsidRDefault="007243AF" w:rsidP="00914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sz w:val="24"/>
                <w:szCs w:val="24"/>
              </w:rPr>
              <w:t>miR-30a-5p inhibitor</w:t>
            </w:r>
          </w:p>
        </w:tc>
        <w:tc>
          <w:tcPr>
            <w:tcW w:w="6004" w:type="dxa"/>
            <w:vAlign w:val="center"/>
          </w:tcPr>
          <w:p w:rsidR="007243AF" w:rsidRPr="00BC11CB" w:rsidRDefault="007243AF" w:rsidP="00914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sz w:val="24"/>
                <w:szCs w:val="24"/>
              </w:rPr>
              <w:t>5’-CUUCCAGUCGAGGAUGUUUACA-3’</w:t>
            </w:r>
          </w:p>
        </w:tc>
      </w:tr>
      <w:tr w:rsidR="007243AF" w:rsidRPr="00BC11CB" w:rsidTr="00914D23">
        <w:tc>
          <w:tcPr>
            <w:tcW w:w="2518" w:type="dxa"/>
            <w:vAlign w:val="center"/>
          </w:tcPr>
          <w:p w:rsidR="007243AF" w:rsidRPr="00BC11CB" w:rsidRDefault="007243AF" w:rsidP="00914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sz w:val="24"/>
                <w:szCs w:val="24"/>
              </w:rPr>
              <w:t>miR-30a-5p antagomir</w:t>
            </w:r>
          </w:p>
        </w:tc>
        <w:tc>
          <w:tcPr>
            <w:tcW w:w="6004" w:type="dxa"/>
            <w:vAlign w:val="center"/>
          </w:tcPr>
          <w:p w:rsidR="007243AF" w:rsidRPr="00BC11CB" w:rsidRDefault="007243AF" w:rsidP="00914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sz w:val="24"/>
                <w:szCs w:val="24"/>
              </w:rPr>
              <w:t>5’-CUUCCAGUCGAGGAUGUUUACA-3’</w:t>
            </w:r>
          </w:p>
        </w:tc>
      </w:tr>
    </w:tbl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Pr="00BC11CB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24D2A" w:rsidRPr="00BC11CB" w:rsidRDefault="00824D2A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24D2A" w:rsidRPr="00BC11CB" w:rsidRDefault="00824D2A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83A6F" w:rsidRPr="00BC11CB" w:rsidRDefault="00683A6F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83A6F" w:rsidRPr="00BC11CB" w:rsidRDefault="00683A6F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83A6F" w:rsidRDefault="00683A6F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E2949" w:rsidRPr="00BC11CB" w:rsidRDefault="005E2949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37EB7" w:rsidRDefault="00037EB7" w:rsidP="00E86640">
      <w:pPr>
        <w:rPr>
          <w:rFonts w:ascii="Times New Roman" w:hAnsi="Times New Roman" w:cs="Times New Roman"/>
          <w:sz w:val="24"/>
          <w:szCs w:val="24"/>
        </w:rPr>
      </w:pPr>
    </w:p>
    <w:p w:rsidR="0078016B" w:rsidRPr="00BC11CB" w:rsidRDefault="0078016B" w:rsidP="00E86640">
      <w:pPr>
        <w:rPr>
          <w:rFonts w:ascii="Times New Roman" w:hAnsi="Times New Roman" w:cs="Times New Roman"/>
          <w:sz w:val="24"/>
          <w:szCs w:val="24"/>
        </w:rPr>
      </w:pPr>
    </w:p>
    <w:p w:rsidR="001033DA" w:rsidRPr="00037EB7" w:rsidRDefault="001033DA" w:rsidP="001033DA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037EB7">
        <w:rPr>
          <w:rFonts w:ascii="Times New Roman" w:eastAsia="宋体" w:hAnsi="Times New Roman" w:cs="Times New Roman"/>
          <w:b/>
          <w:bCs/>
          <w:color w:val="0000FF"/>
          <w:kern w:val="0"/>
          <w:sz w:val="24"/>
          <w:szCs w:val="24"/>
        </w:rPr>
        <w:lastRenderedPageBreak/>
        <w:t>Table S3.</w:t>
      </w:r>
      <w:r w:rsidR="004169EC">
        <w:rPr>
          <w:rFonts w:ascii="Times New Roman" w:eastAsia="宋体" w:hAnsi="Times New Roman" w:cs="Times New Roman" w:hint="eastAsia"/>
          <w:b/>
          <w:bCs/>
          <w:color w:val="0000FF"/>
          <w:kern w:val="0"/>
          <w:sz w:val="24"/>
          <w:szCs w:val="24"/>
        </w:rPr>
        <w:t xml:space="preserve"> </w:t>
      </w:r>
      <w:r w:rsidRPr="00037EB7">
        <w:rPr>
          <w:rFonts w:ascii="Times New Roman" w:eastAsia="宋体" w:hAnsi="Times New Roman" w:cs="Times New Roman"/>
          <w:sz w:val="24"/>
          <w:szCs w:val="24"/>
        </w:rPr>
        <w:t>Histological scoring for pancreatitis.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/>
      </w:tblPr>
      <w:tblGrid>
        <w:gridCol w:w="2331"/>
        <w:gridCol w:w="972"/>
        <w:gridCol w:w="5219"/>
      </w:tblGrid>
      <w:tr w:rsidR="001033DA" w:rsidRPr="00E7097C" w:rsidTr="00F25420">
        <w:tc>
          <w:tcPr>
            <w:tcW w:w="13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30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Description</w:t>
            </w:r>
          </w:p>
        </w:tc>
      </w:tr>
      <w:tr w:rsidR="001033DA" w:rsidRPr="00E7097C" w:rsidTr="00F25420">
        <w:tc>
          <w:tcPr>
            <w:tcW w:w="136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62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Absent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Diffuse expansion of interlobular septa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1 + diffuse expansion of interlobular septa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2 + diffuse expansion of interlobular septa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3 + diffuse expansion of intercellular septa</w:t>
            </w:r>
          </w:p>
        </w:tc>
      </w:tr>
      <w:tr w:rsidR="001033DA" w:rsidRPr="00E7097C" w:rsidTr="00F25420"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Inflammation (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Absent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Around ductal margin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 parenchyma (&lt;</w:t>
            </w: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50 of lobules)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In parenchyma (51-75 of lobules)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 parenchyma (&gt;</w:t>
            </w: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75 of lobules)</w:t>
            </w:r>
          </w:p>
        </w:tc>
      </w:tr>
      <w:tr w:rsidR="001033DA" w:rsidRPr="00E7097C" w:rsidTr="00F25420">
        <w:tc>
          <w:tcPr>
            <w:tcW w:w="13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Vacuolization (%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62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Absent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Periductal (&lt;5)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Focal (5-20)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Diffuse (21-50)</w:t>
            </w:r>
          </w:p>
          <w:p w:rsidR="001033DA" w:rsidRPr="00E7097C" w:rsidRDefault="001033DA" w:rsidP="00F2542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vere (&gt;</w:t>
            </w:r>
            <w:r w:rsidRPr="00E7097C">
              <w:rPr>
                <w:rFonts w:ascii="Times New Roman" w:eastAsia="宋体" w:hAnsi="Times New Roman" w:cs="Times New Roman"/>
                <w:sz w:val="24"/>
                <w:szCs w:val="24"/>
              </w:rPr>
              <w:t>50)</w:t>
            </w:r>
          </w:p>
        </w:tc>
      </w:tr>
    </w:tbl>
    <w:p w:rsidR="00037EB7" w:rsidRPr="001033DA" w:rsidRDefault="00037EB7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3B5159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1033DA">
      <w:pPr>
        <w:rPr>
          <w:rFonts w:ascii="Times New Roman" w:hAnsi="Times New Roman" w:cs="Times New Roman"/>
          <w:sz w:val="24"/>
          <w:szCs w:val="24"/>
        </w:rPr>
      </w:pPr>
    </w:p>
    <w:p w:rsidR="00E86640" w:rsidRPr="00BC11CB" w:rsidRDefault="00E86640" w:rsidP="00E866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bookmarkStart w:id="2" w:name="OLE_LINK3"/>
      <w:r w:rsidRPr="00BC11CB">
        <w:rPr>
          <w:rFonts w:ascii="Times New Roman" w:hAnsi="Times New Roman" w:cs="Times New Roman"/>
          <w:b/>
          <w:bCs/>
          <w:color w:val="0000FF"/>
          <w:kern w:val="0"/>
          <w:sz w:val="24"/>
          <w:szCs w:val="24"/>
        </w:rPr>
        <w:lastRenderedPageBreak/>
        <w:t>Table S4.</w:t>
      </w:r>
      <w:r w:rsidR="004169EC">
        <w:rPr>
          <w:rFonts w:ascii="Times New Roman" w:hAnsi="Times New Roman" w:cs="Times New Roman" w:hint="eastAsia"/>
          <w:b/>
          <w:bCs/>
          <w:color w:val="0000FF"/>
          <w:kern w:val="0"/>
          <w:sz w:val="24"/>
          <w:szCs w:val="24"/>
        </w:rPr>
        <w:t xml:space="preserve"> </w:t>
      </w:r>
      <w:r w:rsidRPr="00BC11CB">
        <w:rPr>
          <w:rFonts w:ascii="Times New Roman" w:hAnsi="Times New Roman" w:cs="Times New Roman"/>
          <w:sz w:val="24"/>
          <w:szCs w:val="24"/>
        </w:rPr>
        <w:t>The primer sequences used for real-time PCR assay</w:t>
      </w:r>
    </w:p>
    <w:tbl>
      <w:tblPr>
        <w:tblW w:w="5303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101"/>
        <w:gridCol w:w="2693"/>
        <w:gridCol w:w="5244"/>
      </w:tblGrid>
      <w:tr w:rsidR="00E86640" w:rsidRPr="00BC11CB" w:rsidTr="00DC7CF4">
        <w:tc>
          <w:tcPr>
            <w:tcW w:w="609" w:type="pct"/>
            <w:tcBorders>
              <w:top w:val="single" w:sz="8" w:space="0" w:color="auto"/>
              <w:bottom w:val="single" w:sz="8" w:space="0" w:color="auto"/>
            </w:tcBorders>
          </w:tcPr>
          <w:p w:rsidR="00E86640" w:rsidRPr="00BC11CB" w:rsidRDefault="00E86640" w:rsidP="00DC7C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490" w:type="pct"/>
            <w:tcBorders>
              <w:top w:val="single" w:sz="8" w:space="0" w:color="auto"/>
              <w:bottom w:val="single" w:sz="8" w:space="0" w:color="auto"/>
            </w:tcBorders>
          </w:tcPr>
          <w:p w:rsidR="00E86640" w:rsidRPr="00BC11CB" w:rsidRDefault="00E86640" w:rsidP="00DC7C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sz w:val="24"/>
                <w:szCs w:val="24"/>
              </w:rPr>
              <w:t>GenBank accession</w:t>
            </w:r>
          </w:p>
        </w:tc>
        <w:tc>
          <w:tcPr>
            <w:tcW w:w="2901" w:type="pct"/>
            <w:tcBorders>
              <w:top w:val="single" w:sz="8" w:space="0" w:color="auto"/>
              <w:bottom w:val="single" w:sz="8" w:space="0" w:color="auto"/>
            </w:tcBorders>
          </w:tcPr>
          <w:p w:rsidR="00E86640" w:rsidRPr="00BC11CB" w:rsidRDefault="00E86640" w:rsidP="00DC7C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s (5'-3')</w:t>
            </w:r>
          </w:p>
        </w:tc>
      </w:tr>
      <w:tr w:rsidR="00E86640" w:rsidRPr="00BC11CB" w:rsidTr="00DC7CF4">
        <w:tc>
          <w:tcPr>
            <w:tcW w:w="609" w:type="pct"/>
            <w:tcBorders>
              <w:top w:val="single" w:sz="8" w:space="0" w:color="auto"/>
            </w:tcBorders>
            <w:vAlign w:val="center"/>
          </w:tcPr>
          <w:p w:rsidR="00E86640" w:rsidRPr="00BC11CB" w:rsidRDefault="00E86640" w:rsidP="00DC7CF4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1490" w:type="pct"/>
            <w:tcBorders>
              <w:top w:val="single" w:sz="8" w:space="0" w:color="auto"/>
            </w:tcBorders>
            <w:vAlign w:val="center"/>
          </w:tcPr>
          <w:p w:rsidR="00E86640" w:rsidRPr="00BC11CB" w:rsidRDefault="00E86640" w:rsidP="00DC7CF4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12589.2</w:t>
            </w:r>
          </w:p>
        </w:tc>
        <w:tc>
          <w:tcPr>
            <w:tcW w:w="2901" w:type="pct"/>
            <w:tcBorders>
              <w:top w:val="single" w:sz="8" w:space="0" w:color="auto"/>
            </w:tcBorders>
          </w:tcPr>
          <w:p w:rsidR="00E86640" w:rsidRPr="00BC11CB" w:rsidRDefault="00E86640" w:rsidP="00DC7CF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3" w:name="OLE_LINK8"/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:</w:t>
            </w:r>
            <w:bookmarkEnd w:id="3"/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TGATTGTATGAACAGCGATGATG</w:t>
            </w:r>
          </w:p>
          <w:p w:rsidR="00E86640" w:rsidRPr="00BC11CB" w:rsidRDefault="00E86640" w:rsidP="00DC7CF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" w:name="OLE_LINK9"/>
            <w:bookmarkStart w:id="5" w:name="OLE_LINK10"/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:</w:t>
            </w:r>
            <w:bookmarkEnd w:id="4"/>
            <w:bookmarkEnd w:id="5"/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GGTAGAAACGGAACTCCAGAAGAC</w:t>
            </w:r>
          </w:p>
        </w:tc>
      </w:tr>
      <w:tr w:rsidR="00E86640" w:rsidRPr="00BC11CB" w:rsidTr="00DC7CF4">
        <w:tc>
          <w:tcPr>
            <w:tcW w:w="609" w:type="pct"/>
            <w:tcBorders>
              <w:bottom w:val="nil"/>
            </w:tcBorders>
            <w:vAlign w:val="center"/>
          </w:tcPr>
          <w:p w:rsidR="00E86640" w:rsidRPr="00BC11CB" w:rsidRDefault="00E86640" w:rsidP="00DC7CF4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1490" w:type="pct"/>
            <w:tcBorders>
              <w:bottom w:val="nil"/>
            </w:tcBorders>
            <w:vAlign w:val="center"/>
          </w:tcPr>
          <w:p w:rsidR="00E86640" w:rsidRPr="00BC11CB" w:rsidRDefault="00E86640" w:rsidP="00DC7CF4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12589.2</w:t>
            </w:r>
          </w:p>
        </w:tc>
        <w:tc>
          <w:tcPr>
            <w:tcW w:w="2901" w:type="pct"/>
            <w:tcBorders>
              <w:bottom w:val="nil"/>
            </w:tcBorders>
          </w:tcPr>
          <w:p w:rsidR="00E86640" w:rsidRPr="00BC11CB" w:rsidRDefault="00E86640" w:rsidP="00DC7CF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: TCAGGAAGGCAGTGTCACTCA</w:t>
            </w:r>
          </w:p>
          <w:p w:rsidR="00E86640" w:rsidRPr="00BC11CB" w:rsidRDefault="00E86640" w:rsidP="00DC7CF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6" w:name="OLE_LINK13"/>
            <w:bookmarkStart w:id="7" w:name="OLE_LINK14"/>
            <w:bookmarkStart w:id="8" w:name="OLE_LINK15"/>
            <w:bookmarkStart w:id="9" w:name="OLE_LINK16"/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:</w:t>
            </w:r>
            <w:bookmarkEnd w:id="6"/>
            <w:bookmarkEnd w:id="7"/>
            <w:bookmarkEnd w:id="8"/>
            <w:bookmarkEnd w:id="9"/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CATCCCACGAGTCACAGA</w:t>
            </w:r>
          </w:p>
        </w:tc>
      </w:tr>
      <w:tr w:rsidR="00E86640" w:rsidRPr="00BC11CB" w:rsidTr="00DC7CF4"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E86640" w:rsidRPr="00BC11CB" w:rsidRDefault="00E86640" w:rsidP="00DC7CF4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:rsidR="00E86640" w:rsidRPr="00BC11CB" w:rsidRDefault="00E86640" w:rsidP="00DC7CF4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12675.3</w:t>
            </w:r>
          </w:p>
        </w:tc>
        <w:tc>
          <w:tcPr>
            <w:tcW w:w="2901" w:type="pct"/>
            <w:tcBorders>
              <w:top w:val="nil"/>
              <w:bottom w:val="nil"/>
            </w:tcBorders>
          </w:tcPr>
          <w:p w:rsidR="00E86640" w:rsidRPr="00BC11CB" w:rsidRDefault="00E86640" w:rsidP="00DC7CF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: CAAGAGCCCTTGCCCTAAGG</w:t>
            </w:r>
          </w:p>
          <w:p w:rsidR="00E86640" w:rsidRPr="00BC11CB" w:rsidRDefault="00E86640" w:rsidP="00DC7CF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: CGGACTCCGTGATGTCTAAGTACTT</w:t>
            </w:r>
          </w:p>
        </w:tc>
      </w:tr>
      <w:tr w:rsidR="00E86640" w:rsidRPr="00BC11CB" w:rsidTr="00B753F0"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E86640" w:rsidRPr="00BC11CB" w:rsidRDefault="00E86640" w:rsidP="00DC7CF4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HTRA1</w:t>
            </w:r>
          </w:p>
        </w:tc>
        <w:tc>
          <w:tcPr>
            <w:tcW w:w="1490" w:type="pct"/>
            <w:tcBorders>
              <w:top w:val="nil"/>
              <w:bottom w:val="nil"/>
            </w:tcBorders>
            <w:vAlign w:val="center"/>
          </w:tcPr>
          <w:p w:rsidR="00E86640" w:rsidRPr="00BC11CB" w:rsidRDefault="00E86640" w:rsidP="00DC7CF4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31721.1</w:t>
            </w:r>
          </w:p>
        </w:tc>
        <w:tc>
          <w:tcPr>
            <w:tcW w:w="2901" w:type="pct"/>
            <w:tcBorders>
              <w:top w:val="nil"/>
              <w:bottom w:val="nil"/>
            </w:tcBorders>
          </w:tcPr>
          <w:p w:rsidR="00E86640" w:rsidRPr="00BC11CB" w:rsidRDefault="00E86640" w:rsidP="00DC7CF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:GCGAGTGGGTCAGGATTCAT</w:t>
            </w:r>
          </w:p>
          <w:p w:rsidR="00E86640" w:rsidRPr="00BC11CB" w:rsidRDefault="00E86640" w:rsidP="00DC7CF4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11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:AATGTCGGCCTTTTCATCCA</w:t>
            </w:r>
          </w:p>
        </w:tc>
      </w:tr>
      <w:tr w:rsidR="00B753F0" w:rsidRPr="00BC11CB" w:rsidTr="00DC7CF4">
        <w:tc>
          <w:tcPr>
            <w:tcW w:w="609" w:type="pct"/>
            <w:tcBorders>
              <w:top w:val="nil"/>
              <w:bottom w:val="single" w:sz="8" w:space="0" w:color="auto"/>
            </w:tcBorders>
            <w:vAlign w:val="center"/>
          </w:tcPr>
          <w:p w:rsidR="00B753F0" w:rsidRPr="00B753F0" w:rsidRDefault="00B753F0" w:rsidP="00B753F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53F0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1490" w:type="pct"/>
            <w:tcBorders>
              <w:top w:val="nil"/>
              <w:bottom w:val="single" w:sz="8" w:space="0" w:color="auto"/>
            </w:tcBorders>
            <w:vAlign w:val="center"/>
          </w:tcPr>
          <w:p w:rsidR="00B753F0" w:rsidRPr="00B753F0" w:rsidRDefault="00B753F0" w:rsidP="00B753F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53F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M_017008.3</w:t>
            </w:r>
          </w:p>
        </w:tc>
        <w:tc>
          <w:tcPr>
            <w:tcW w:w="2901" w:type="pct"/>
            <w:tcBorders>
              <w:top w:val="nil"/>
              <w:bottom w:val="single" w:sz="8" w:space="0" w:color="auto"/>
            </w:tcBorders>
          </w:tcPr>
          <w:p w:rsidR="00B753F0" w:rsidRPr="00B753F0" w:rsidRDefault="00B753F0" w:rsidP="00B753F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53F0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: GGCACAGTCAAGGCTGAGAATG</w:t>
            </w:r>
          </w:p>
          <w:p w:rsidR="00B753F0" w:rsidRPr="00BC11CB" w:rsidRDefault="00B753F0" w:rsidP="00B753F0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753F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: ATGGTGGTGAAGACGCCAGTA</w:t>
            </w:r>
          </w:p>
        </w:tc>
      </w:tr>
      <w:bookmarkEnd w:id="0"/>
      <w:bookmarkEnd w:id="1"/>
      <w:bookmarkEnd w:id="2"/>
    </w:tbl>
    <w:p w:rsidR="00E86640" w:rsidRDefault="00E86640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B228BF" w:rsidP="007D2F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324048" cy="1482253"/>
            <wp:effectExtent l="19050" t="0" r="0" b="0"/>
            <wp:docPr id="4" name="图片 2" descr="E:\我的文件\项红\FRONTIERS IN IMMUNOLOGY\修稿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我的文件\项红\FRONTIERS IN IMMUNOLOGY\修稿\Fig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421" cy="14829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5989" w:rsidRPr="00675989" w:rsidRDefault="00675989" w:rsidP="007D2F05">
      <w:pPr>
        <w:rPr>
          <w:rFonts w:ascii="Times New Roman" w:hAnsi="Times New Roman" w:cs="Times New Roman"/>
          <w:b/>
          <w:bCs/>
          <w:color w:val="0000FF"/>
          <w:kern w:val="0"/>
          <w:sz w:val="24"/>
          <w:szCs w:val="24"/>
        </w:rPr>
      </w:pPr>
      <w:r w:rsidRPr="00675989">
        <w:rPr>
          <w:rFonts w:ascii="Times New Roman" w:hAnsi="Times New Roman" w:cs="Times New Roman" w:hint="eastAsia"/>
          <w:b/>
          <w:bCs/>
          <w:color w:val="0000FF"/>
          <w:kern w:val="0"/>
          <w:sz w:val="24"/>
          <w:szCs w:val="24"/>
        </w:rPr>
        <w:t>Figure S1</w:t>
      </w:r>
      <w:r w:rsidR="004169EC">
        <w:rPr>
          <w:rFonts w:ascii="Times New Roman" w:hAnsi="Times New Roman" w:cs="Times New Roman" w:hint="eastAsia"/>
          <w:b/>
          <w:bCs/>
          <w:color w:val="0000FF"/>
          <w:kern w:val="0"/>
          <w:sz w:val="24"/>
          <w:szCs w:val="24"/>
        </w:rPr>
        <w:t xml:space="preserve"> </w:t>
      </w:r>
      <w:r w:rsidRPr="00AE0ED8">
        <w:rPr>
          <w:rFonts w:ascii="Times New Roman" w:hAnsi="Times New Roman"/>
          <w:sz w:val="24"/>
          <w:szCs w:val="24"/>
          <w:lang w:val="en-GB"/>
        </w:rPr>
        <w:t>RNA sequence alignment showed that the 3'-UTR of HTRA1 mRNA contained a site complementary to the seed region of miR-30a-5p</w:t>
      </w:r>
      <w:r w:rsidR="001033DA">
        <w:rPr>
          <w:rFonts w:ascii="Times New Roman" w:hAnsi="Times New Roman" w:hint="eastAsia"/>
          <w:sz w:val="24"/>
          <w:szCs w:val="24"/>
          <w:lang w:val="en-GB"/>
        </w:rPr>
        <w:t>.</w:t>
      </w: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Pr="008B1058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675989" w:rsidP="007D2F05">
      <w:pPr>
        <w:rPr>
          <w:rFonts w:ascii="Times New Roman" w:hAnsi="Times New Roman" w:cs="Times New Roman"/>
          <w:sz w:val="24"/>
          <w:szCs w:val="24"/>
        </w:rPr>
      </w:pPr>
    </w:p>
    <w:p w:rsidR="00675989" w:rsidRDefault="00B228BF" w:rsidP="00675989">
      <w:pPr>
        <w:jc w:val="center"/>
        <w:rPr>
          <w:rFonts w:ascii="Times New Roman" w:hAnsi="Times New Roman" w:cs="Times New Roman"/>
          <w:b/>
          <w:bCs/>
          <w:color w:val="0000FF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316605" cy="2702560"/>
            <wp:effectExtent l="19050" t="0" r="0" b="0"/>
            <wp:docPr id="1" name="图片 1" descr="E:\我的文件\项红\FRONTIERS IN IMMUNOLOGY\修稿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我的文件\项红\FRONTIERS IN IMMUNOLOGY\修稿\Fig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605" cy="2702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228BF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675989" w:rsidRPr="00BC11CB" w:rsidRDefault="00675989" w:rsidP="00675989">
      <w:pPr>
        <w:rPr>
          <w:rFonts w:ascii="Times New Roman" w:hAnsi="Times New Roman" w:cs="Times New Roman"/>
          <w:sz w:val="24"/>
          <w:szCs w:val="24"/>
        </w:rPr>
      </w:pPr>
      <w:r w:rsidRPr="00675989">
        <w:rPr>
          <w:rFonts w:ascii="Times New Roman" w:hAnsi="Times New Roman" w:cs="Times New Roman" w:hint="eastAsia"/>
          <w:b/>
          <w:bCs/>
          <w:color w:val="0000FF"/>
          <w:kern w:val="0"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color w:val="0000FF"/>
          <w:kern w:val="0"/>
          <w:sz w:val="24"/>
          <w:szCs w:val="24"/>
        </w:rPr>
        <w:t xml:space="preserve">2 </w:t>
      </w:r>
      <w:r w:rsidRPr="00BC11CB">
        <w:rPr>
          <w:rFonts w:ascii="Times New Roman" w:hAnsi="Times New Roman" w:cs="Times New Roman"/>
          <w:sz w:val="24"/>
          <w:szCs w:val="24"/>
        </w:rPr>
        <w:t>Histological</w:t>
      </w:r>
      <w:r>
        <w:rPr>
          <w:rFonts w:ascii="Times New Roman" w:hAnsi="Times New Roman" w:cs="Times New Roman"/>
          <w:sz w:val="24"/>
          <w:szCs w:val="24"/>
        </w:rPr>
        <w:t xml:space="preserve"> scoring for pancreatitis</w:t>
      </w:r>
      <w:r>
        <w:rPr>
          <w:rFonts w:ascii="Times New Roman" w:hAnsi="Times New Roman" w:cs="Times New Roman" w:hint="eastAsia"/>
          <w:sz w:val="24"/>
          <w:szCs w:val="24"/>
        </w:rPr>
        <w:t xml:space="preserve"> basing on the HE staining. </w:t>
      </w:r>
      <w:r w:rsidRPr="00AE0ED8">
        <w:rPr>
          <w:rFonts w:ascii="Times New Roman" w:hAnsi="Times New Roman"/>
          <w:sz w:val="24"/>
          <w:szCs w:val="24"/>
        </w:rPr>
        <w:t>Data are pre</w:t>
      </w:r>
      <w:r w:rsidR="00B27969">
        <w:rPr>
          <w:rFonts w:ascii="Times New Roman" w:hAnsi="Times New Roman"/>
          <w:sz w:val="24"/>
          <w:szCs w:val="24"/>
        </w:rPr>
        <w:t xml:space="preserve">sented as the mean ± SD </w:t>
      </w:r>
      <w:r w:rsidR="00B27969" w:rsidRPr="004169EC">
        <w:rPr>
          <w:rFonts w:ascii="Times New Roman" w:hAnsi="Times New Roman"/>
          <w:color w:val="FF0000"/>
          <w:sz w:val="24"/>
          <w:szCs w:val="24"/>
        </w:rPr>
        <w:t xml:space="preserve">(n = </w:t>
      </w:r>
      <w:r w:rsidR="004165DC" w:rsidRPr="004169EC">
        <w:rPr>
          <w:rFonts w:ascii="Times New Roman" w:hAnsi="Times New Roman" w:hint="eastAsia"/>
          <w:color w:val="FF0000"/>
          <w:sz w:val="24"/>
          <w:szCs w:val="24"/>
        </w:rPr>
        <w:t>6</w:t>
      </w:r>
      <w:r w:rsidR="00B27969" w:rsidRPr="004169EC">
        <w:rPr>
          <w:rFonts w:ascii="Times New Roman" w:hAnsi="Times New Roman"/>
          <w:color w:val="FF0000"/>
          <w:sz w:val="24"/>
          <w:szCs w:val="24"/>
        </w:rPr>
        <w:t>)</w:t>
      </w:r>
      <w:r w:rsidR="00B27969" w:rsidRPr="00E07807">
        <w:rPr>
          <w:rFonts w:ascii="Times New Roman" w:hAnsi="Times New Roman" w:hint="eastAsia"/>
          <w:color w:val="FF0000"/>
          <w:sz w:val="24"/>
          <w:szCs w:val="24"/>
        </w:rPr>
        <w:t>,</w:t>
      </w:r>
      <w:r w:rsidR="00B27969" w:rsidRPr="00E07807">
        <w:rPr>
          <w:rFonts w:ascii="Times New Roman" w:hAnsi="Times New Roman"/>
          <w:color w:val="FF0000"/>
          <w:sz w:val="24"/>
          <w:szCs w:val="24"/>
        </w:rPr>
        <w:t xml:space="preserve"> where 'n' refers to independent values.</w:t>
      </w:r>
      <w:r w:rsidR="004169EC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B228BF" w:rsidRPr="00B228BF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B228BF">
        <w:rPr>
          <w:rFonts w:ascii="Times New Roman" w:hAnsi="Times New Roman"/>
          <w:sz w:val="24"/>
          <w:szCs w:val="24"/>
          <w:vertAlign w:val="superscript"/>
        </w:rPr>
        <w:t>*</w:t>
      </w:r>
      <w:r w:rsidRPr="00B228BF">
        <w:rPr>
          <w:rFonts w:ascii="Times New Roman" w:hAnsi="Times New Roman"/>
          <w:sz w:val="24"/>
          <w:szCs w:val="24"/>
        </w:rPr>
        <w:t>p &lt; 0.</w:t>
      </w:r>
      <w:r w:rsidRPr="00AE0ED8">
        <w:rPr>
          <w:rFonts w:ascii="Times New Roman" w:hAnsi="Times New Roman"/>
          <w:sz w:val="24"/>
          <w:szCs w:val="24"/>
        </w:rPr>
        <w:t>0</w:t>
      </w:r>
      <w:r w:rsidR="00B228BF">
        <w:rPr>
          <w:rFonts w:ascii="Times New Roman" w:hAnsi="Times New Roman" w:hint="eastAsia"/>
          <w:sz w:val="24"/>
          <w:szCs w:val="24"/>
        </w:rPr>
        <w:t>1</w:t>
      </w:r>
      <w:r w:rsidRPr="00AE0ED8">
        <w:rPr>
          <w:rFonts w:ascii="Times New Roman" w:hAnsi="Times New Roman"/>
          <w:sz w:val="24"/>
          <w:szCs w:val="24"/>
        </w:rPr>
        <w:t xml:space="preserve"> versus control group;</w:t>
      </w:r>
      <w:r w:rsidRPr="00AE0ED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B228BF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AE0ED8">
        <w:rPr>
          <w:rFonts w:ascii="Times New Roman" w:hAnsi="Times New Roman"/>
          <w:sz w:val="24"/>
          <w:szCs w:val="24"/>
          <w:vertAlign w:val="superscript"/>
        </w:rPr>
        <w:t>#</w:t>
      </w:r>
      <w:r w:rsidRPr="00AE0ED8">
        <w:rPr>
          <w:rFonts w:ascii="Times New Roman" w:hAnsi="Times New Roman"/>
          <w:sz w:val="24"/>
          <w:szCs w:val="24"/>
        </w:rPr>
        <w:t>p &lt; 0.0</w:t>
      </w:r>
      <w:r w:rsidR="00B228BF">
        <w:rPr>
          <w:rFonts w:ascii="Times New Roman" w:hAnsi="Times New Roman" w:hint="eastAsia"/>
          <w:sz w:val="24"/>
          <w:szCs w:val="24"/>
        </w:rPr>
        <w:t xml:space="preserve">1 </w:t>
      </w:r>
      <w:r w:rsidRPr="00AE0ED8">
        <w:rPr>
          <w:rFonts w:ascii="Times New Roman" w:hAnsi="Times New Roman"/>
          <w:sz w:val="24"/>
          <w:szCs w:val="24"/>
        </w:rPr>
        <w:t>versus model gro</w:t>
      </w:r>
      <w:bookmarkStart w:id="10" w:name="_GoBack"/>
      <w:bookmarkEnd w:id="10"/>
      <w:r w:rsidRPr="00AE0ED8">
        <w:rPr>
          <w:rFonts w:ascii="Times New Roman" w:hAnsi="Times New Roman"/>
          <w:sz w:val="24"/>
          <w:szCs w:val="24"/>
        </w:rPr>
        <w:t xml:space="preserve">up; </w:t>
      </w:r>
      <w:r w:rsidRPr="00AE0ED8">
        <w:rPr>
          <w:rFonts w:ascii="Times New Roman" w:hAnsi="Times New Roman"/>
          <w:sz w:val="24"/>
        </w:rPr>
        <w:t>NS, not significant</w:t>
      </w:r>
      <w:r w:rsidRPr="00AE0ED8">
        <w:rPr>
          <w:rFonts w:ascii="Times New Roman" w:hAnsi="Times New Roman"/>
          <w:sz w:val="24"/>
          <w:szCs w:val="24"/>
        </w:rPr>
        <w:t>.</w:t>
      </w:r>
    </w:p>
    <w:sectPr w:rsidR="00675989" w:rsidRPr="00BC11CB" w:rsidSect="004C46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4646" w:rsidRDefault="00B34646" w:rsidP="003B5159">
      <w:r>
        <w:separator/>
      </w:r>
    </w:p>
  </w:endnote>
  <w:endnote w:type="continuationSeparator" w:id="1">
    <w:p w:rsidR="00B34646" w:rsidRDefault="00B34646" w:rsidP="003B51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Bold">
    <w:panose1 w:val="020F07020304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4646" w:rsidRDefault="00B34646" w:rsidP="003B5159">
      <w:r>
        <w:separator/>
      </w:r>
    </w:p>
  </w:footnote>
  <w:footnote w:type="continuationSeparator" w:id="1">
    <w:p w:rsidR="00B34646" w:rsidRDefault="00B34646" w:rsidP="003B515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5407B5"/>
    <w:multiLevelType w:val="hybridMultilevel"/>
    <w:tmpl w:val="DAF219BA"/>
    <w:lvl w:ilvl="0" w:tplc="657E016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5495"/>
    <w:rsid w:val="00005BC7"/>
    <w:rsid w:val="00007308"/>
    <w:rsid w:val="00012A9A"/>
    <w:rsid w:val="00020C71"/>
    <w:rsid w:val="000237DA"/>
    <w:rsid w:val="0002661B"/>
    <w:rsid w:val="000266A2"/>
    <w:rsid w:val="00037EB7"/>
    <w:rsid w:val="00043A47"/>
    <w:rsid w:val="00044F35"/>
    <w:rsid w:val="000454B2"/>
    <w:rsid w:val="000523F4"/>
    <w:rsid w:val="000546CB"/>
    <w:rsid w:val="000611DF"/>
    <w:rsid w:val="000614F5"/>
    <w:rsid w:val="00061ED6"/>
    <w:rsid w:val="000673E1"/>
    <w:rsid w:val="00072BEA"/>
    <w:rsid w:val="00074424"/>
    <w:rsid w:val="000808C8"/>
    <w:rsid w:val="00081C7A"/>
    <w:rsid w:val="0008768E"/>
    <w:rsid w:val="00092D34"/>
    <w:rsid w:val="000940F4"/>
    <w:rsid w:val="00094115"/>
    <w:rsid w:val="00095A22"/>
    <w:rsid w:val="00096456"/>
    <w:rsid w:val="00097A4C"/>
    <w:rsid w:val="000B0A0E"/>
    <w:rsid w:val="000B2124"/>
    <w:rsid w:val="000B4311"/>
    <w:rsid w:val="000B43EE"/>
    <w:rsid w:val="000C26B6"/>
    <w:rsid w:val="000C5BAC"/>
    <w:rsid w:val="000D0B6D"/>
    <w:rsid w:val="000E1C13"/>
    <w:rsid w:val="000E2749"/>
    <w:rsid w:val="000E6013"/>
    <w:rsid w:val="000E6B09"/>
    <w:rsid w:val="001007E5"/>
    <w:rsid w:val="001033DA"/>
    <w:rsid w:val="001034C0"/>
    <w:rsid w:val="00103B1B"/>
    <w:rsid w:val="00105C0F"/>
    <w:rsid w:val="00105F76"/>
    <w:rsid w:val="001068B9"/>
    <w:rsid w:val="00107246"/>
    <w:rsid w:val="00111EA5"/>
    <w:rsid w:val="00112D65"/>
    <w:rsid w:val="0011310B"/>
    <w:rsid w:val="00122E00"/>
    <w:rsid w:val="00124543"/>
    <w:rsid w:val="001263A8"/>
    <w:rsid w:val="001275F9"/>
    <w:rsid w:val="00131535"/>
    <w:rsid w:val="001361E0"/>
    <w:rsid w:val="00137013"/>
    <w:rsid w:val="00137C4E"/>
    <w:rsid w:val="00141B00"/>
    <w:rsid w:val="00142429"/>
    <w:rsid w:val="0014660A"/>
    <w:rsid w:val="00150EE1"/>
    <w:rsid w:val="00156153"/>
    <w:rsid w:val="001654FD"/>
    <w:rsid w:val="001715E0"/>
    <w:rsid w:val="00174B20"/>
    <w:rsid w:val="00175A8F"/>
    <w:rsid w:val="001770F2"/>
    <w:rsid w:val="00180809"/>
    <w:rsid w:val="00181E8F"/>
    <w:rsid w:val="001944FC"/>
    <w:rsid w:val="00195945"/>
    <w:rsid w:val="0019711A"/>
    <w:rsid w:val="001976B7"/>
    <w:rsid w:val="001A06AD"/>
    <w:rsid w:val="001A4602"/>
    <w:rsid w:val="001A5C78"/>
    <w:rsid w:val="001A75D2"/>
    <w:rsid w:val="001A7741"/>
    <w:rsid w:val="001B1D60"/>
    <w:rsid w:val="001B202F"/>
    <w:rsid w:val="001B79A4"/>
    <w:rsid w:val="001D2205"/>
    <w:rsid w:val="001D3734"/>
    <w:rsid w:val="001E193F"/>
    <w:rsid w:val="001E537A"/>
    <w:rsid w:val="001F0C84"/>
    <w:rsid w:val="001F4D2E"/>
    <w:rsid w:val="001F5495"/>
    <w:rsid w:val="00200C20"/>
    <w:rsid w:val="00203C43"/>
    <w:rsid w:val="00204512"/>
    <w:rsid w:val="00212A97"/>
    <w:rsid w:val="002145F7"/>
    <w:rsid w:val="00215AB7"/>
    <w:rsid w:val="00222594"/>
    <w:rsid w:val="00223CEA"/>
    <w:rsid w:val="00224712"/>
    <w:rsid w:val="002254EE"/>
    <w:rsid w:val="00226DE4"/>
    <w:rsid w:val="00232258"/>
    <w:rsid w:val="00232929"/>
    <w:rsid w:val="00232FDD"/>
    <w:rsid w:val="00236314"/>
    <w:rsid w:val="00241B5C"/>
    <w:rsid w:val="00241BE9"/>
    <w:rsid w:val="00246706"/>
    <w:rsid w:val="00250323"/>
    <w:rsid w:val="0025452A"/>
    <w:rsid w:val="00254E72"/>
    <w:rsid w:val="00254FE6"/>
    <w:rsid w:val="00260AD5"/>
    <w:rsid w:val="002659EF"/>
    <w:rsid w:val="00276DBF"/>
    <w:rsid w:val="00280DA5"/>
    <w:rsid w:val="002872AD"/>
    <w:rsid w:val="00290C2D"/>
    <w:rsid w:val="0029418E"/>
    <w:rsid w:val="0029659F"/>
    <w:rsid w:val="002971E2"/>
    <w:rsid w:val="002A2F10"/>
    <w:rsid w:val="002A3BDE"/>
    <w:rsid w:val="002A6E31"/>
    <w:rsid w:val="002B59CA"/>
    <w:rsid w:val="002B5C9E"/>
    <w:rsid w:val="002B6B97"/>
    <w:rsid w:val="002C345E"/>
    <w:rsid w:val="002C3475"/>
    <w:rsid w:val="002D2E54"/>
    <w:rsid w:val="002D32F7"/>
    <w:rsid w:val="002D5E57"/>
    <w:rsid w:val="002D6486"/>
    <w:rsid w:val="002D78BA"/>
    <w:rsid w:val="002E0B47"/>
    <w:rsid w:val="002E1AC6"/>
    <w:rsid w:val="002F111E"/>
    <w:rsid w:val="002F26D7"/>
    <w:rsid w:val="003002C3"/>
    <w:rsid w:val="00304E51"/>
    <w:rsid w:val="00307690"/>
    <w:rsid w:val="0031183E"/>
    <w:rsid w:val="00331BB8"/>
    <w:rsid w:val="00333149"/>
    <w:rsid w:val="00336822"/>
    <w:rsid w:val="003457DD"/>
    <w:rsid w:val="003523E3"/>
    <w:rsid w:val="00355219"/>
    <w:rsid w:val="00357DA6"/>
    <w:rsid w:val="0036408C"/>
    <w:rsid w:val="00366CFF"/>
    <w:rsid w:val="00371347"/>
    <w:rsid w:val="00375C27"/>
    <w:rsid w:val="00380914"/>
    <w:rsid w:val="003836AF"/>
    <w:rsid w:val="0038681D"/>
    <w:rsid w:val="003B0314"/>
    <w:rsid w:val="003B4E61"/>
    <w:rsid w:val="003B5159"/>
    <w:rsid w:val="003C1A21"/>
    <w:rsid w:val="003C24C1"/>
    <w:rsid w:val="003C6552"/>
    <w:rsid w:val="003D2D31"/>
    <w:rsid w:val="003D3E4E"/>
    <w:rsid w:val="003F4E33"/>
    <w:rsid w:val="00401924"/>
    <w:rsid w:val="004033AD"/>
    <w:rsid w:val="004108D2"/>
    <w:rsid w:val="0041179E"/>
    <w:rsid w:val="00415379"/>
    <w:rsid w:val="0041541E"/>
    <w:rsid w:val="004159E5"/>
    <w:rsid w:val="004165DC"/>
    <w:rsid w:val="004169EC"/>
    <w:rsid w:val="00417067"/>
    <w:rsid w:val="0042471F"/>
    <w:rsid w:val="00425A2B"/>
    <w:rsid w:val="0042741D"/>
    <w:rsid w:val="00430BD4"/>
    <w:rsid w:val="00432DFC"/>
    <w:rsid w:val="00440245"/>
    <w:rsid w:val="0044086D"/>
    <w:rsid w:val="00455119"/>
    <w:rsid w:val="004621B9"/>
    <w:rsid w:val="00464901"/>
    <w:rsid w:val="00472AB8"/>
    <w:rsid w:val="0047446C"/>
    <w:rsid w:val="00477F6D"/>
    <w:rsid w:val="004908DB"/>
    <w:rsid w:val="004933C6"/>
    <w:rsid w:val="0049635C"/>
    <w:rsid w:val="00497ADE"/>
    <w:rsid w:val="004A377F"/>
    <w:rsid w:val="004B2152"/>
    <w:rsid w:val="004B3FEC"/>
    <w:rsid w:val="004B5230"/>
    <w:rsid w:val="004B7265"/>
    <w:rsid w:val="004C0DFA"/>
    <w:rsid w:val="004C2648"/>
    <w:rsid w:val="004C4608"/>
    <w:rsid w:val="004C6B27"/>
    <w:rsid w:val="004D716D"/>
    <w:rsid w:val="004E3A50"/>
    <w:rsid w:val="004E785E"/>
    <w:rsid w:val="004F17FE"/>
    <w:rsid w:val="004F6A3C"/>
    <w:rsid w:val="00500397"/>
    <w:rsid w:val="00500A58"/>
    <w:rsid w:val="005043C1"/>
    <w:rsid w:val="00505456"/>
    <w:rsid w:val="00506622"/>
    <w:rsid w:val="00507C8C"/>
    <w:rsid w:val="00510CD4"/>
    <w:rsid w:val="005110F3"/>
    <w:rsid w:val="005165E1"/>
    <w:rsid w:val="0051681E"/>
    <w:rsid w:val="00516C76"/>
    <w:rsid w:val="005238C1"/>
    <w:rsid w:val="005251BA"/>
    <w:rsid w:val="00531857"/>
    <w:rsid w:val="005356EF"/>
    <w:rsid w:val="005414A5"/>
    <w:rsid w:val="005619B3"/>
    <w:rsid w:val="005653BE"/>
    <w:rsid w:val="00571A52"/>
    <w:rsid w:val="00571F7B"/>
    <w:rsid w:val="005731EE"/>
    <w:rsid w:val="00574F8F"/>
    <w:rsid w:val="005778F0"/>
    <w:rsid w:val="00581F11"/>
    <w:rsid w:val="00582628"/>
    <w:rsid w:val="00586BB1"/>
    <w:rsid w:val="00592D1C"/>
    <w:rsid w:val="00596656"/>
    <w:rsid w:val="00596F14"/>
    <w:rsid w:val="005A0FAC"/>
    <w:rsid w:val="005A24DE"/>
    <w:rsid w:val="005B1B72"/>
    <w:rsid w:val="005B2949"/>
    <w:rsid w:val="005B455C"/>
    <w:rsid w:val="005B694E"/>
    <w:rsid w:val="005C457F"/>
    <w:rsid w:val="005C7701"/>
    <w:rsid w:val="005D3C26"/>
    <w:rsid w:val="005D51C0"/>
    <w:rsid w:val="005E2558"/>
    <w:rsid w:val="005E2949"/>
    <w:rsid w:val="005E7EBF"/>
    <w:rsid w:val="005F0742"/>
    <w:rsid w:val="005F3BA0"/>
    <w:rsid w:val="005F3F2E"/>
    <w:rsid w:val="005F537E"/>
    <w:rsid w:val="005F67B2"/>
    <w:rsid w:val="005F69EB"/>
    <w:rsid w:val="0061274F"/>
    <w:rsid w:val="00614086"/>
    <w:rsid w:val="006233A5"/>
    <w:rsid w:val="00623610"/>
    <w:rsid w:val="00626B9F"/>
    <w:rsid w:val="0063585D"/>
    <w:rsid w:val="00635C08"/>
    <w:rsid w:val="00636C48"/>
    <w:rsid w:val="00637E12"/>
    <w:rsid w:val="00641264"/>
    <w:rsid w:val="00646472"/>
    <w:rsid w:val="00651656"/>
    <w:rsid w:val="006527B6"/>
    <w:rsid w:val="006535D0"/>
    <w:rsid w:val="006611A2"/>
    <w:rsid w:val="00667C9A"/>
    <w:rsid w:val="00670E19"/>
    <w:rsid w:val="006734CC"/>
    <w:rsid w:val="00675989"/>
    <w:rsid w:val="00677A34"/>
    <w:rsid w:val="00681587"/>
    <w:rsid w:val="00681987"/>
    <w:rsid w:val="00683A6F"/>
    <w:rsid w:val="00695258"/>
    <w:rsid w:val="006A74B8"/>
    <w:rsid w:val="006B739E"/>
    <w:rsid w:val="006C0BBF"/>
    <w:rsid w:val="006C3AB7"/>
    <w:rsid w:val="006C4B0F"/>
    <w:rsid w:val="006C5C96"/>
    <w:rsid w:val="006D1FBA"/>
    <w:rsid w:val="006D3517"/>
    <w:rsid w:val="006D37FC"/>
    <w:rsid w:val="006D4926"/>
    <w:rsid w:val="006D5BB7"/>
    <w:rsid w:val="006D74E3"/>
    <w:rsid w:val="006E46C6"/>
    <w:rsid w:val="006E5187"/>
    <w:rsid w:val="006E5254"/>
    <w:rsid w:val="006E71EA"/>
    <w:rsid w:val="006E79DB"/>
    <w:rsid w:val="006F280B"/>
    <w:rsid w:val="006F4363"/>
    <w:rsid w:val="006F4D7D"/>
    <w:rsid w:val="00701ABB"/>
    <w:rsid w:val="00703E06"/>
    <w:rsid w:val="00713D6E"/>
    <w:rsid w:val="007243AF"/>
    <w:rsid w:val="00726BE0"/>
    <w:rsid w:val="00727005"/>
    <w:rsid w:val="00731472"/>
    <w:rsid w:val="0073159C"/>
    <w:rsid w:val="00733272"/>
    <w:rsid w:val="00736E51"/>
    <w:rsid w:val="0074017E"/>
    <w:rsid w:val="007461B9"/>
    <w:rsid w:val="00751D7D"/>
    <w:rsid w:val="00753627"/>
    <w:rsid w:val="00760643"/>
    <w:rsid w:val="00761B25"/>
    <w:rsid w:val="00765F4F"/>
    <w:rsid w:val="00770049"/>
    <w:rsid w:val="00770ABB"/>
    <w:rsid w:val="007719A7"/>
    <w:rsid w:val="00773BE0"/>
    <w:rsid w:val="00776170"/>
    <w:rsid w:val="00776D25"/>
    <w:rsid w:val="00777787"/>
    <w:rsid w:val="0078016B"/>
    <w:rsid w:val="00780823"/>
    <w:rsid w:val="007824FF"/>
    <w:rsid w:val="0079118E"/>
    <w:rsid w:val="0079692D"/>
    <w:rsid w:val="007A21C2"/>
    <w:rsid w:val="007A560E"/>
    <w:rsid w:val="007B0BA2"/>
    <w:rsid w:val="007B32DB"/>
    <w:rsid w:val="007B3521"/>
    <w:rsid w:val="007B67C7"/>
    <w:rsid w:val="007C7F52"/>
    <w:rsid w:val="007D1D1A"/>
    <w:rsid w:val="007D2F05"/>
    <w:rsid w:val="007D4019"/>
    <w:rsid w:val="007D71CD"/>
    <w:rsid w:val="007E079B"/>
    <w:rsid w:val="007E181F"/>
    <w:rsid w:val="007E18D6"/>
    <w:rsid w:val="007E1A9E"/>
    <w:rsid w:val="008049D2"/>
    <w:rsid w:val="008075BE"/>
    <w:rsid w:val="0081222D"/>
    <w:rsid w:val="00815547"/>
    <w:rsid w:val="00820254"/>
    <w:rsid w:val="00824D2A"/>
    <w:rsid w:val="0083262E"/>
    <w:rsid w:val="008379B5"/>
    <w:rsid w:val="008441B9"/>
    <w:rsid w:val="00845E15"/>
    <w:rsid w:val="0085277E"/>
    <w:rsid w:val="0086204C"/>
    <w:rsid w:val="00871A72"/>
    <w:rsid w:val="00877A97"/>
    <w:rsid w:val="00881110"/>
    <w:rsid w:val="00890932"/>
    <w:rsid w:val="00890C95"/>
    <w:rsid w:val="0089763C"/>
    <w:rsid w:val="008A1D15"/>
    <w:rsid w:val="008A4320"/>
    <w:rsid w:val="008A4BC2"/>
    <w:rsid w:val="008A55B4"/>
    <w:rsid w:val="008A5FBD"/>
    <w:rsid w:val="008A6BF4"/>
    <w:rsid w:val="008B06B7"/>
    <w:rsid w:val="008B0737"/>
    <w:rsid w:val="008B1058"/>
    <w:rsid w:val="008B1FB5"/>
    <w:rsid w:val="008B3EB4"/>
    <w:rsid w:val="008B5584"/>
    <w:rsid w:val="008C3198"/>
    <w:rsid w:val="008C6902"/>
    <w:rsid w:val="008D38EC"/>
    <w:rsid w:val="008D7AC1"/>
    <w:rsid w:val="008D7C70"/>
    <w:rsid w:val="008E0204"/>
    <w:rsid w:val="008E4624"/>
    <w:rsid w:val="008F3CD9"/>
    <w:rsid w:val="008F48A6"/>
    <w:rsid w:val="008F5454"/>
    <w:rsid w:val="008F59DA"/>
    <w:rsid w:val="00901AF5"/>
    <w:rsid w:val="00901F4E"/>
    <w:rsid w:val="00904926"/>
    <w:rsid w:val="00912625"/>
    <w:rsid w:val="00914537"/>
    <w:rsid w:val="00915889"/>
    <w:rsid w:val="009169F9"/>
    <w:rsid w:val="0091779F"/>
    <w:rsid w:val="00920D69"/>
    <w:rsid w:val="009243F3"/>
    <w:rsid w:val="0093340C"/>
    <w:rsid w:val="00937572"/>
    <w:rsid w:val="00937F6E"/>
    <w:rsid w:val="00950E56"/>
    <w:rsid w:val="00956E43"/>
    <w:rsid w:val="0096324A"/>
    <w:rsid w:val="00964E4E"/>
    <w:rsid w:val="009703F7"/>
    <w:rsid w:val="00971C2B"/>
    <w:rsid w:val="00971E13"/>
    <w:rsid w:val="00976D79"/>
    <w:rsid w:val="00980C3D"/>
    <w:rsid w:val="00981FCB"/>
    <w:rsid w:val="009853A0"/>
    <w:rsid w:val="0098561F"/>
    <w:rsid w:val="009860A6"/>
    <w:rsid w:val="00986DD9"/>
    <w:rsid w:val="00993812"/>
    <w:rsid w:val="009979EC"/>
    <w:rsid w:val="009A032D"/>
    <w:rsid w:val="009B0A06"/>
    <w:rsid w:val="009B4FEE"/>
    <w:rsid w:val="009B6E25"/>
    <w:rsid w:val="009C51CA"/>
    <w:rsid w:val="009C5E03"/>
    <w:rsid w:val="009C6D48"/>
    <w:rsid w:val="009D12DE"/>
    <w:rsid w:val="009D159A"/>
    <w:rsid w:val="009D6872"/>
    <w:rsid w:val="009D687B"/>
    <w:rsid w:val="009E1B5B"/>
    <w:rsid w:val="009E388C"/>
    <w:rsid w:val="009E50E9"/>
    <w:rsid w:val="009F04F8"/>
    <w:rsid w:val="009F0836"/>
    <w:rsid w:val="009F4344"/>
    <w:rsid w:val="009F510F"/>
    <w:rsid w:val="009F55CF"/>
    <w:rsid w:val="009F7481"/>
    <w:rsid w:val="00A00D98"/>
    <w:rsid w:val="00A11360"/>
    <w:rsid w:val="00A155EB"/>
    <w:rsid w:val="00A22BED"/>
    <w:rsid w:val="00A23121"/>
    <w:rsid w:val="00A27368"/>
    <w:rsid w:val="00A31957"/>
    <w:rsid w:val="00A320F4"/>
    <w:rsid w:val="00A3445D"/>
    <w:rsid w:val="00A36C84"/>
    <w:rsid w:val="00A44E21"/>
    <w:rsid w:val="00A55412"/>
    <w:rsid w:val="00A60FA3"/>
    <w:rsid w:val="00A710F9"/>
    <w:rsid w:val="00A7279B"/>
    <w:rsid w:val="00A72F83"/>
    <w:rsid w:val="00A816D5"/>
    <w:rsid w:val="00A856C0"/>
    <w:rsid w:val="00A85BA1"/>
    <w:rsid w:val="00A86275"/>
    <w:rsid w:val="00A86BAE"/>
    <w:rsid w:val="00A90185"/>
    <w:rsid w:val="00A9043A"/>
    <w:rsid w:val="00AA0851"/>
    <w:rsid w:val="00AA2CE8"/>
    <w:rsid w:val="00AA4C7F"/>
    <w:rsid w:val="00AB03E9"/>
    <w:rsid w:val="00AC526E"/>
    <w:rsid w:val="00AC6BA9"/>
    <w:rsid w:val="00AC7C03"/>
    <w:rsid w:val="00AD2619"/>
    <w:rsid w:val="00AD3DFC"/>
    <w:rsid w:val="00AD6B36"/>
    <w:rsid w:val="00AE5864"/>
    <w:rsid w:val="00AE6B5D"/>
    <w:rsid w:val="00AE7383"/>
    <w:rsid w:val="00AF7121"/>
    <w:rsid w:val="00B01279"/>
    <w:rsid w:val="00B03613"/>
    <w:rsid w:val="00B12355"/>
    <w:rsid w:val="00B13863"/>
    <w:rsid w:val="00B20231"/>
    <w:rsid w:val="00B22844"/>
    <w:rsid w:val="00B228BF"/>
    <w:rsid w:val="00B246A0"/>
    <w:rsid w:val="00B25D0A"/>
    <w:rsid w:val="00B26A6F"/>
    <w:rsid w:val="00B27969"/>
    <w:rsid w:val="00B3073A"/>
    <w:rsid w:val="00B32652"/>
    <w:rsid w:val="00B32693"/>
    <w:rsid w:val="00B34646"/>
    <w:rsid w:val="00B42C92"/>
    <w:rsid w:val="00B44F50"/>
    <w:rsid w:val="00B45E1D"/>
    <w:rsid w:val="00B46171"/>
    <w:rsid w:val="00B4627A"/>
    <w:rsid w:val="00B47A2B"/>
    <w:rsid w:val="00B500A3"/>
    <w:rsid w:val="00B529EE"/>
    <w:rsid w:val="00B53240"/>
    <w:rsid w:val="00B579E2"/>
    <w:rsid w:val="00B70941"/>
    <w:rsid w:val="00B70EB7"/>
    <w:rsid w:val="00B71313"/>
    <w:rsid w:val="00B74B5E"/>
    <w:rsid w:val="00B753F0"/>
    <w:rsid w:val="00B81B2C"/>
    <w:rsid w:val="00B82324"/>
    <w:rsid w:val="00B83505"/>
    <w:rsid w:val="00B91F4F"/>
    <w:rsid w:val="00B9299D"/>
    <w:rsid w:val="00B93A62"/>
    <w:rsid w:val="00B95570"/>
    <w:rsid w:val="00B95804"/>
    <w:rsid w:val="00BA66EF"/>
    <w:rsid w:val="00BA7896"/>
    <w:rsid w:val="00BA7CA7"/>
    <w:rsid w:val="00BB1444"/>
    <w:rsid w:val="00BB45B9"/>
    <w:rsid w:val="00BB4989"/>
    <w:rsid w:val="00BB5AA2"/>
    <w:rsid w:val="00BB5B79"/>
    <w:rsid w:val="00BC11CB"/>
    <w:rsid w:val="00BC2905"/>
    <w:rsid w:val="00BC54A9"/>
    <w:rsid w:val="00BC6625"/>
    <w:rsid w:val="00BD0616"/>
    <w:rsid w:val="00BD4AC9"/>
    <w:rsid w:val="00BD7206"/>
    <w:rsid w:val="00BE6A23"/>
    <w:rsid w:val="00BF4CC9"/>
    <w:rsid w:val="00C0145C"/>
    <w:rsid w:val="00C01D7F"/>
    <w:rsid w:val="00C038FC"/>
    <w:rsid w:val="00C05FB2"/>
    <w:rsid w:val="00C07409"/>
    <w:rsid w:val="00C10B82"/>
    <w:rsid w:val="00C11726"/>
    <w:rsid w:val="00C124AA"/>
    <w:rsid w:val="00C160FD"/>
    <w:rsid w:val="00C17BA3"/>
    <w:rsid w:val="00C32BE8"/>
    <w:rsid w:val="00C4108C"/>
    <w:rsid w:val="00C428AE"/>
    <w:rsid w:val="00C4474C"/>
    <w:rsid w:val="00C452CE"/>
    <w:rsid w:val="00C4604B"/>
    <w:rsid w:val="00C46544"/>
    <w:rsid w:val="00C56F2C"/>
    <w:rsid w:val="00C60117"/>
    <w:rsid w:val="00C61C57"/>
    <w:rsid w:val="00C64E45"/>
    <w:rsid w:val="00C76A27"/>
    <w:rsid w:val="00C76D35"/>
    <w:rsid w:val="00C82A46"/>
    <w:rsid w:val="00C836AF"/>
    <w:rsid w:val="00C840E0"/>
    <w:rsid w:val="00C84290"/>
    <w:rsid w:val="00C8780F"/>
    <w:rsid w:val="00C94385"/>
    <w:rsid w:val="00C97803"/>
    <w:rsid w:val="00CA10E3"/>
    <w:rsid w:val="00CA4089"/>
    <w:rsid w:val="00CA6D8B"/>
    <w:rsid w:val="00CA7430"/>
    <w:rsid w:val="00CB68F2"/>
    <w:rsid w:val="00CC5168"/>
    <w:rsid w:val="00CC5B85"/>
    <w:rsid w:val="00CD0ECF"/>
    <w:rsid w:val="00CD5724"/>
    <w:rsid w:val="00CE0C1A"/>
    <w:rsid w:val="00CE6645"/>
    <w:rsid w:val="00CF651B"/>
    <w:rsid w:val="00D03F17"/>
    <w:rsid w:val="00D056F7"/>
    <w:rsid w:val="00D12D92"/>
    <w:rsid w:val="00D156FA"/>
    <w:rsid w:val="00D15700"/>
    <w:rsid w:val="00D30788"/>
    <w:rsid w:val="00D35000"/>
    <w:rsid w:val="00D426D0"/>
    <w:rsid w:val="00D4404B"/>
    <w:rsid w:val="00D46BB8"/>
    <w:rsid w:val="00D55F2E"/>
    <w:rsid w:val="00D65D96"/>
    <w:rsid w:val="00D70A10"/>
    <w:rsid w:val="00D72135"/>
    <w:rsid w:val="00D8275D"/>
    <w:rsid w:val="00DA4892"/>
    <w:rsid w:val="00DA5371"/>
    <w:rsid w:val="00DA6A99"/>
    <w:rsid w:val="00DA7591"/>
    <w:rsid w:val="00DB03B7"/>
    <w:rsid w:val="00DC3A3D"/>
    <w:rsid w:val="00DC4A46"/>
    <w:rsid w:val="00DD3131"/>
    <w:rsid w:val="00DD64BF"/>
    <w:rsid w:val="00DE2F22"/>
    <w:rsid w:val="00DF03B5"/>
    <w:rsid w:val="00DF35AB"/>
    <w:rsid w:val="00DF3B4A"/>
    <w:rsid w:val="00DF655B"/>
    <w:rsid w:val="00E117AF"/>
    <w:rsid w:val="00E16E9F"/>
    <w:rsid w:val="00E213EE"/>
    <w:rsid w:val="00E217C0"/>
    <w:rsid w:val="00E21D2B"/>
    <w:rsid w:val="00E227C6"/>
    <w:rsid w:val="00E24039"/>
    <w:rsid w:val="00E25310"/>
    <w:rsid w:val="00E415C1"/>
    <w:rsid w:val="00E41A3E"/>
    <w:rsid w:val="00E46410"/>
    <w:rsid w:val="00E4663C"/>
    <w:rsid w:val="00E56D3F"/>
    <w:rsid w:val="00E6168F"/>
    <w:rsid w:val="00E65D97"/>
    <w:rsid w:val="00E66D23"/>
    <w:rsid w:val="00E671BD"/>
    <w:rsid w:val="00E71561"/>
    <w:rsid w:val="00E7330F"/>
    <w:rsid w:val="00E7492D"/>
    <w:rsid w:val="00E82B94"/>
    <w:rsid w:val="00E86640"/>
    <w:rsid w:val="00E91656"/>
    <w:rsid w:val="00E95A82"/>
    <w:rsid w:val="00E95FFF"/>
    <w:rsid w:val="00EA4141"/>
    <w:rsid w:val="00EA43C9"/>
    <w:rsid w:val="00EB0C6D"/>
    <w:rsid w:val="00EB0F37"/>
    <w:rsid w:val="00EB1346"/>
    <w:rsid w:val="00EC175D"/>
    <w:rsid w:val="00EC1F13"/>
    <w:rsid w:val="00EC352B"/>
    <w:rsid w:val="00ED00E6"/>
    <w:rsid w:val="00ED1D17"/>
    <w:rsid w:val="00ED2F33"/>
    <w:rsid w:val="00ED5DAC"/>
    <w:rsid w:val="00EE025B"/>
    <w:rsid w:val="00EE0752"/>
    <w:rsid w:val="00EE14C3"/>
    <w:rsid w:val="00EE5E8B"/>
    <w:rsid w:val="00EE629C"/>
    <w:rsid w:val="00F0399E"/>
    <w:rsid w:val="00F03EF1"/>
    <w:rsid w:val="00F040EA"/>
    <w:rsid w:val="00F11349"/>
    <w:rsid w:val="00F21D50"/>
    <w:rsid w:val="00F27945"/>
    <w:rsid w:val="00F27BAF"/>
    <w:rsid w:val="00F30C71"/>
    <w:rsid w:val="00F32BFB"/>
    <w:rsid w:val="00F34066"/>
    <w:rsid w:val="00F3657E"/>
    <w:rsid w:val="00F376CB"/>
    <w:rsid w:val="00F426F9"/>
    <w:rsid w:val="00F53855"/>
    <w:rsid w:val="00F54A9B"/>
    <w:rsid w:val="00F61479"/>
    <w:rsid w:val="00F619AB"/>
    <w:rsid w:val="00F626E0"/>
    <w:rsid w:val="00F647AA"/>
    <w:rsid w:val="00F73FD8"/>
    <w:rsid w:val="00F82913"/>
    <w:rsid w:val="00F830C0"/>
    <w:rsid w:val="00F857FF"/>
    <w:rsid w:val="00F94AF0"/>
    <w:rsid w:val="00F967C0"/>
    <w:rsid w:val="00F97529"/>
    <w:rsid w:val="00FA45E7"/>
    <w:rsid w:val="00FB0E03"/>
    <w:rsid w:val="00FB2021"/>
    <w:rsid w:val="00FB6433"/>
    <w:rsid w:val="00FC4ACA"/>
    <w:rsid w:val="00FC6450"/>
    <w:rsid w:val="00FC745F"/>
    <w:rsid w:val="00FD0134"/>
    <w:rsid w:val="00FD1508"/>
    <w:rsid w:val="00FD173C"/>
    <w:rsid w:val="00FD356F"/>
    <w:rsid w:val="00FD5644"/>
    <w:rsid w:val="00FD6607"/>
    <w:rsid w:val="00FD7228"/>
    <w:rsid w:val="00FE12E9"/>
    <w:rsid w:val="00FE20B7"/>
    <w:rsid w:val="00FE5CD8"/>
    <w:rsid w:val="00FE6A8D"/>
    <w:rsid w:val="00FE7112"/>
    <w:rsid w:val="00FF1D2C"/>
    <w:rsid w:val="00FF375A"/>
    <w:rsid w:val="00FF5A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1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51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51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5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5159"/>
    <w:rPr>
      <w:sz w:val="18"/>
      <w:szCs w:val="18"/>
    </w:rPr>
  </w:style>
  <w:style w:type="paragraph" w:styleId="a5">
    <w:name w:val="List Paragraph"/>
    <w:basedOn w:val="a"/>
    <w:uiPriority w:val="34"/>
    <w:qFormat/>
    <w:rsid w:val="003B5159"/>
    <w:pPr>
      <w:ind w:firstLineChars="200" w:firstLine="420"/>
    </w:pPr>
    <w:rPr>
      <w:rFonts w:ascii="Calibri" w:eastAsia="宋体" w:hAnsi="Calibri" w:cs="Times New Roman"/>
    </w:rPr>
  </w:style>
  <w:style w:type="table" w:styleId="a6">
    <w:name w:val="Table Grid"/>
    <w:basedOn w:val="a1"/>
    <w:uiPriority w:val="59"/>
    <w:rsid w:val="003B5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67598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7598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1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51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51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5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5159"/>
    <w:rPr>
      <w:sz w:val="18"/>
      <w:szCs w:val="18"/>
    </w:rPr>
  </w:style>
  <w:style w:type="paragraph" w:styleId="a5">
    <w:name w:val="List Paragraph"/>
    <w:basedOn w:val="a"/>
    <w:uiPriority w:val="34"/>
    <w:qFormat/>
    <w:rsid w:val="003B5159"/>
    <w:pPr>
      <w:ind w:firstLineChars="200" w:firstLine="420"/>
    </w:pPr>
    <w:rPr>
      <w:rFonts w:ascii="Calibri" w:eastAsia="宋体" w:hAnsi="Calibri" w:cs="Times New Roman"/>
    </w:rPr>
  </w:style>
  <w:style w:type="table" w:styleId="a6">
    <w:name w:val="Table Grid"/>
    <w:basedOn w:val="a1"/>
    <w:uiPriority w:val="59"/>
    <w:rsid w:val="003B51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430e2fd5-88c8-4dbc-a46c-457c5f36b2a3">Data Sheet 1.DOCX</DocumentId>
    <TitleName xmlns="430e2fd5-88c8-4dbc-a46c-457c5f36b2a3">Data Sheet 1.DOCX</TitleName>
    <DocumentType xmlns="430e2fd5-88c8-4dbc-a46c-457c5f36b2a3">Data Sheet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4F53FAF0-24A0-486E-9F6F-5779EC40BEF6}"/>
</file>

<file path=customXml/itemProps2.xml><?xml version="1.0" encoding="utf-8"?>
<ds:datastoreItem xmlns:ds="http://schemas.openxmlformats.org/officeDocument/2006/customXml" ds:itemID="{B0E3754F-5ABF-4ADA-B4F7-A8BB63D9C07A}"/>
</file>

<file path=customXml/itemProps3.xml><?xml version="1.0" encoding="utf-8"?>
<ds:datastoreItem xmlns:ds="http://schemas.openxmlformats.org/officeDocument/2006/customXml" ds:itemID="{17888798-9F4D-45F3-9871-68801E2AEED8}"/>
</file>

<file path=customXml/itemProps4.xml><?xml version="1.0" encoding="utf-8"?>
<ds:datastoreItem xmlns:ds="http://schemas.openxmlformats.org/officeDocument/2006/customXml" ds:itemID="{AB9CA8A2-A1FD-4470-91BA-A24D9E206AB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489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enovo</cp:lastModifiedBy>
  <cp:revision>40</cp:revision>
  <cp:lastPrinted>2017-08-15T11:50:00Z</cp:lastPrinted>
  <dcterms:created xsi:type="dcterms:W3CDTF">2017-07-15T06:54:00Z</dcterms:created>
  <dcterms:modified xsi:type="dcterms:W3CDTF">2017-10-15T08:33:00Z</dcterms:modified>
</cp:coreProperties>
</file>